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D28EA4" w14:textId="7FB70968" w:rsidR="00D44CC4" w:rsidRPr="00310C34" w:rsidRDefault="00D44CC4" w:rsidP="00D44CC4">
      <w:pPr>
        <w:spacing w:line="480" w:lineRule="auto"/>
        <w:jc w:val="center"/>
        <w:rPr>
          <w:rFonts w:ascii="Times New Roman" w:eastAsia="MS Mincho" w:hAnsi="Times New Roman" w:cs="Times New Roman"/>
          <w:b/>
          <w:kern w:val="0"/>
          <w:sz w:val="32"/>
          <w:szCs w:val="32"/>
          <w:lang w:eastAsia="ja-JP"/>
        </w:rPr>
      </w:pPr>
      <w:r w:rsidRPr="00310C34">
        <w:rPr>
          <w:rFonts w:ascii="Times New Roman" w:eastAsia="MS Mincho" w:hAnsi="Times New Roman" w:cs="Times New Roman"/>
          <w:b/>
          <w:kern w:val="0"/>
          <w:sz w:val="32"/>
          <w:szCs w:val="32"/>
          <w:lang w:eastAsia="ja-JP"/>
        </w:rPr>
        <w:t>Supplementary Materials</w:t>
      </w:r>
    </w:p>
    <w:p w14:paraId="46391B94" w14:textId="77777777" w:rsidR="00C25531" w:rsidRPr="00E03240" w:rsidRDefault="00C25531" w:rsidP="00C2553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03240">
        <w:rPr>
          <w:rFonts w:ascii="Times New Roman" w:hAnsi="Times New Roman" w:cs="Times New Roman"/>
          <w:b/>
          <w:bCs/>
          <w:sz w:val="28"/>
          <w:szCs w:val="28"/>
        </w:rPr>
        <w:t>Treg-targeted efficient-inducible platform for collagen-induced arthritis treatment</w:t>
      </w:r>
    </w:p>
    <w:p w14:paraId="17E3D0EA" w14:textId="77777777" w:rsidR="00C25531" w:rsidRPr="00E03240" w:rsidRDefault="00C25531" w:rsidP="00C25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D253D0" w14:textId="77777777" w:rsidR="00C25531" w:rsidRPr="00E03240" w:rsidRDefault="00C25531" w:rsidP="00C25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3240">
        <w:rPr>
          <w:rFonts w:ascii="Times New Roman" w:hAnsi="Times New Roman" w:cs="Times New Roman"/>
          <w:sz w:val="24"/>
          <w:szCs w:val="24"/>
        </w:rPr>
        <w:t>Lin Wang</w:t>
      </w:r>
      <w:bookmarkStart w:id="0" w:name="_Hlk62134872"/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324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*</w:t>
      </w:r>
      <w:bookmarkEnd w:id="0"/>
      <w:r w:rsidRPr="00E03240">
        <w:rPr>
          <w:rFonts w:ascii="Times New Roman" w:hAnsi="Times New Roman" w:cs="Times New Roman"/>
          <w:sz w:val="24"/>
          <w:szCs w:val="24"/>
        </w:rPr>
        <w:t>, Yi Wang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324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*</w:t>
      </w:r>
      <w:r w:rsidRPr="00E03240">
        <w:rPr>
          <w:rFonts w:ascii="Times New Roman" w:hAnsi="Times New Roman" w:cs="Times New Roman"/>
          <w:sz w:val="24"/>
          <w:szCs w:val="24"/>
        </w:rPr>
        <w:t>, Chang Liu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3240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*</w:t>
      </w:r>
      <w:r w:rsidRPr="00E03240">
        <w:rPr>
          <w:rFonts w:ascii="Times New Roman" w:hAnsi="Times New Roman" w:cs="Times New Roman"/>
          <w:sz w:val="24"/>
          <w:szCs w:val="24"/>
        </w:rPr>
        <w:t>, Jiachen He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3240">
        <w:rPr>
          <w:rFonts w:ascii="Times New Roman" w:hAnsi="Times New Roman" w:cs="Times New Roman"/>
          <w:sz w:val="24"/>
          <w:szCs w:val="24"/>
        </w:rPr>
        <w:t>, Xu He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3240">
        <w:rPr>
          <w:rFonts w:ascii="Times New Roman" w:hAnsi="Times New Roman" w:cs="Times New Roman"/>
          <w:sz w:val="24"/>
          <w:szCs w:val="24"/>
        </w:rPr>
        <w:t>, Xiongjinfu Zhang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3240">
        <w:rPr>
          <w:rFonts w:ascii="Times New Roman" w:hAnsi="Times New Roman" w:cs="Times New Roman"/>
          <w:sz w:val="24"/>
          <w:szCs w:val="24"/>
        </w:rPr>
        <w:t>, Can Zhu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3240">
        <w:rPr>
          <w:rFonts w:ascii="Times New Roman" w:hAnsi="Times New Roman" w:cs="Times New Roman"/>
          <w:sz w:val="24"/>
          <w:szCs w:val="24"/>
        </w:rPr>
        <w:t>, Jie Sun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 xml:space="preserve"> a,</w:t>
      </w:r>
      <w:r w:rsidRPr="00E03240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†</w:t>
      </w:r>
      <w:r w:rsidRPr="00E03240">
        <w:rPr>
          <w:rFonts w:ascii="Times New Roman" w:hAnsi="Times New Roman" w:cs="Times New Roman"/>
          <w:sz w:val="24"/>
          <w:szCs w:val="24"/>
        </w:rPr>
        <w:t xml:space="preserve"> , Qin Wang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 xml:space="preserve">b, </w:t>
      </w:r>
      <w:r w:rsidRPr="00E03240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†</w:t>
      </w:r>
      <w:r w:rsidRPr="00E03240">
        <w:rPr>
          <w:rFonts w:ascii="Times New Roman" w:hAnsi="Times New Roman" w:cs="Times New Roman"/>
          <w:sz w:val="24"/>
          <w:szCs w:val="24"/>
        </w:rPr>
        <w:t>, Hao Chen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 xml:space="preserve">c, </w:t>
      </w:r>
      <w:r w:rsidRPr="00E03240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†</w:t>
      </w:r>
      <w:r w:rsidRPr="00E03240">
        <w:rPr>
          <w:rFonts w:ascii="Times New Roman" w:hAnsi="Times New Roman" w:cs="Times New Roman"/>
          <w:sz w:val="24"/>
          <w:szCs w:val="24"/>
        </w:rPr>
        <w:t>, Qin Shi</w:t>
      </w:r>
      <w:r w:rsidRPr="00E03240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r w:rsidRPr="00E03240">
        <w:rPr>
          <w:rFonts w:ascii="Times New Roman" w:hAnsi="Times New Roman" w:cs="Times New Roman"/>
          <w:sz w:val="24"/>
          <w:szCs w:val="24"/>
        </w:rPr>
        <w:t xml:space="preserve"> </w:t>
      </w:r>
      <w:r w:rsidRPr="00E03240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†</w:t>
      </w:r>
    </w:p>
    <w:p w14:paraId="34E60BE2" w14:textId="77777777" w:rsidR="00C25531" w:rsidRPr="00E03240" w:rsidRDefault="00C25531" w:rsidP="00C25531">
      <w:pPr>
        <w:pStyle w:val="Addresses"/>
        <w:adjustRightInd w:val="0"/>
        <w:snapToGrid w:val="0"/>
        <w:spacing w:line="480" w:lineRule="auto"/>
        <w:jc w:val="both"/>
        <w:rPr>
          <w:vertAlign w:val="superscript"/>
        </w:rPr>
      </w:pPr>
    </w:p>
    <w:p w14:paraId="7862B537" w14:textId="77777777" w:rsidR="00C25531" w:rsidRPr="00E03240" w:rsidRDefault="00C25531" w:rsidP="00C25531">
      <w:pPr>
        <w:pStyle w:val="Addresses"/>
        <w:adjustRightInd w:val="0"/>
        <w:snapToGrid w:val="0"/>
        <w:spacing w:line="480" w:lineRule="auto"/>
        <w:jc w:val="both"/>
      </w:pPr>
      <w:r w:rsidRPr="00E03240">
        <w:rPr>
          <w:vertAlign w:val="superscript"/>
        </w:rPr>
        <w:t xml:space="preserve">a </w:t>
      </w:r>
      <w:r w:rsidRPr="00E03240">
        <w:t xml:space="preserve">Department of Orthopedics, </w:t>
      </w:r>
      <w:bookmarkStart w:id="1" w:name="OLE_LINK2"/>
      <w:r w:rsidRPr="00E03240">
        <w:t>the First Affiliated Hospital of Soochow University</w:t>
      </w:r>
      <w:bookmarkEnd w:id="1"/>
      <w:r w:rsidRPr="00E03240">
        <w:t>, Orthopedic Institute of Soochow University, Suzhou Medical College of Soochow University</w:t>
      </w:r>
      <w:r w:rsidRPr="00E03240">
        <w:rPr>
          <w:rFonts w:eastAsiaTheme="minorEastAsia" w:hint="eastAsia"/>
          <w:lang w:eastAsia="zh-CN"/>
        </w:rPr>
        <w:t>,</w:t>
      </w:r>
      <w:r w:rsidRPr="00E03240">
        <w:rPr>
          <w:rFonts w:eastAsiaTheme="minorEastAsia"/>
          <w:lang w:eastAsia="zh-CN"/>
        </w:rPr>
        <w:t xml:space="preserve"> </w:t>
      </w:r>
      <w:r w:rsidRPr="00E03240">
        <w:t xml:space="preserve">899 Pinghai Road, Suzhou, Jiangsu, 215031, P.R. China </w:t>
      </w:r>
    </w:p>
    <w:p w14:paraId="7DCEF032" w14:textId="77777777" w:rsidR="00C25531" w:rsidRPr="00E03240" w:rsidRDefault="00C25531" w:rsidP="00C25531">
      <w:pPr>
        <w:pStyle w:val="Addresses"/>
        <w:adjustRightInd w:val="0"/>
        <w:snapToGrid w:val="0"/>
        <w:spacing w:line="480" w:lineRule="auto"/>
        <w:jc w:val="both"/>
      </w:pPr>
      <w:r w:rsidRPr="00E03240">
        <w:rPr>
          <w:vertAlign w:val="superscript"/>
        </w:rPr>
        <w:t>b</w:t>
      </w:r>
      <w:r w:rsidRPr="00E03240">
        <w:t xml:space="preserve"> Department of Immunology</w:t>
      </w:r>
      <w:r w:rsidRPr="00E03240">
        <w:rPr>
          <w:rFonts w:eastAsiaTheme="minorEastAsia" w:hint="eastAsia"/>
          <w:lang w:eastAsia="zh-CN"/>
        </w:rPr>
        <w:t>,</w:t>
      </w:r>
      <w:r w:rsidRPr="00E03240">
        <w:rPr>
          <w:rFonts w:eastAsiaTheme="minorEastAsia"/>
          <w:lang w:eastAsia="zh-CN"/>
        </w:rPr>
        <w:t xml:space="preserve"> </w:t>
      </w:r>
      <w:r w:rsidRPr="00E03240">
        <w:t>School of Biology &amp; Basic Medical Sciences</w:t>
      </w:r>
      <w:r w:rsidRPr="00E03240">
        <w:rPr>
          <w:rFonts w:eastAsiaTheme="minorEastAsia" w:hint="eastAsia"/>
          <w:lang w:eastAsia="zh-CN"/>
        </w:rPr>
        <w:t>,</w:t>
      </w:r>
      <w:r w:rsidRPr="00E03240">
        <w:rPr>
          <w:rFonts w:eastAsiaTheme="minorEastAsia"/>
          <w:lang w:eastAsia="zh-CN"/>
        </w:rPr>
        <w:t xml:space="preserve"> </w:t>
      </w:r>
      <w:r w:rsidRPr="00E03240">
        <w:t>Suzhou Medical College of Soochow University</w:t>
      </w:r>
      <w:r w:rsidRPr="00E03240">
        <w:rPr>
          <w:rFonts w:eastAsiaTheme="minorEastAsia" w:hint="eastAsia"/>
          <w:lang w:eastAsia="zh-CN"/>
        </w:rPr>
        <w:t>,</w:t>
      </w:r>
      <w:r w:rsidRPr="00E03240">
        <w:rPr>
          <w:rFonts w:eastAsiaTheme="minorEastAsia"/>
          <w:lang w:eastAsia="zh-CN"/>
        </w:rPr>
        <w:t xml:space="preserve"> </w:t>
      </w:r>
      <w:r w:rsidRPr="00E03240">
        <w:t>199 Renai Road</w:t>
      </w:r>
      <w:r w:rsidRPr="00E03240">
        <w:rPr>
          <w:rFonts w:eastAsiaTheme="minorEastAsia" w:hint="eastAsia"/>
          <w:lang w:eastAsia="zh-CN"/>
        </w:rPr>
        <w:t>,</w:t>
      </w:r>
      <w:r w:rsidRPr="00E03240">
        <w:rPr>
          <w:rFonts w:eastAsiaTheme="minorEastAsia"/>
          <w:lang w:eastAsia="zh-CN"/>
        </w:rPr>
        <w:t xml:space="preserve"> </w:t>
      </w:r>
      <w:r w:rsidRPr="00E03240">
        <w:rPr>
          <w:rFonts w:eastAsiaTheme="minorEastAsia" w:hint="eastAsia"/>
          <w:lang w:eastAsia="zh-CN"/>
        </w:rPr>
        <w:t>S</w:t>
      </w:r>
      <w:r w:rsidRPr="00E03240">
        <w:rPr>
          <w:rFonts w:eastAsiaTheme="minorEastAsia"/>
          <w:lang w:eastAsia="zh-CN"/>
        </w:rPr>
        <w:t xml:space="preserve">uzhou, </w:t>
      </w:r>
      <w:r w:rsidRPr="00E03240">
        <w:t>Jiangsu, 215021, P.R. China</w:t>
      </w:r>
    </w:p>
    <w:p w14:paraId="06E199B1" w14:textId="77777777" w:rsidR="00C25531" w:rsidRPr="00E03240" w:rsidRDefault="00C25531" w:rsidP="00C25531">
      <w:pPr>
        <w:pStyle w:val="Addresses"/>
        <w:adjustRightInd w:val="0"/>
        <w:snapToGrid w:val="0"/>
        <w:spacing w:line="480" w:lineRule="auto"/>
        <w:jc w:val="both"/>
      </w:pPr>
      <w:r w:rsidRPr="00E03240">
        <w:rPr>
          <w:vertAlign w:val="superscript"/>
        </w:rPr>
        <w:t xml:space="preserve">c </w:t>
      </w:r>
      <w:r w:rsidRPr="00E03240">
        <w:t>Department of Orthopedics, Affiliated Hospital of Yangzhou University, Yangzhou University, No. 368, Hanjiang middle Rd, Yangzhou, Jiangsu, 225000, P.R. China</w:t>
      </w:r>
    </w:p>
    <w:p w14:paraId="17D1C198" w14:textId="77777777" w:rsidR="00C25531" w:rsidRPr="00E03240" w:rsidRDefault="00C25531" w:rsidP="00C25531">
      <w:pPr>
        <w:pStyle w:val="Addresses"/>
        <w:adjustRightInd w:val="0"/>
        <w:snapToGrid w:val="0"/>
        <w:spacing w:line="480" w:lineRule="auto"/>
        <w:jc w:val="both"/>
      </w:pPr>
      <w:r w:rsidRPr="00E03240">
        <w:rPr>
          <w:vertAlign w:val="superscript"/>
        </w:rPr>
        <w:t>d</w:t>
      </w:r>
      <w:r w:rsidRPr="00E03240">
        <w:rPr>
          <w:color w:val="000000" w:themeColor="text1"/>
          <w:sz w:val="22"/>
          <w:szCs w:val="22"/>
        </w:rPr>
        <w:t xml:space="preserve"> </w:t>
      </w:r>
      <w:r w:rsidRPr="00E03240">
        <w:t>Department of Orthopedics, Wuxi Ninth People’s Hospital affiliated to Soochow University, Wuxi, Jiangsu, 214026, P. R. China.</w:t>
      </w:r>
    </w:p>
    <w:p w14:paraId="64FC90B9" w14:textId="77777777" w:rsidR="00C25531" w:rsidRPr="00E03240" w:rsidRDefault="00C25531" w:rsidP="00C25531">
      <w:pPr>
        <w:pStyle w:val="Addresses"/>
        <w:adjustRightInd w:val="0"/>
        <w:snapToGrid w:val="0"/>
        <w:spacing w:line="480" w:lineRule="auto"/>
        <w:jc w:val="both"/>
      </w:pPr>
    </w:p>
    <w:p w14:paraId="4849055D" w14:textId="77777777" w:rsidR="00C25531" w:rsidRPr="00E03240" w:rsidRDefault="00C25531" w:rsidP="00C255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3240">
        <w:rPr>
          <w:rFonts w:ascii="Times New Roman" w:hAnsi="Times New Roman" w:cs="Times New Roman"/>
          <w:sz w:val="24"/>
          <w:szCs w:val="24"/>
        </w:rPr>
        <w:t>*These authors contributed equally to this work</w:t>
      </w:r>
    </w:p>
    <w:p w14:paraId="68FF290B" w14:textId="345F99CD" w:rsidR="00D44CC4" w:rsidRPr="00937519" w:rsidRDefault="00C25531" w:rsidP="00C2553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2" w:name="_Hlk62135209"/>
      <w:r w:rsidRPr="00E03240">
        <w:rPr>
          <w:rFonts w:ascii="Times New Roman" w:eastAsia="宋体" w:hAnsi="Times New Roman" w:cs="Times New Roman"/>
          <w:color w:val="000000"/>
          <w:sz w:val="24"/>
          <w:szCs w:val="24"/>
        </w:rPr>
        <w:t>†Corresponding Author(s):</w:t>
      </w:r>
      <w:bookmarkEnd w:id="2"/>
      <w:r w:rsidRPr="00E03240">
        <w:rPr>
          <w:rFonts w:ascii="Times New Roman" w:hAnsi="Times New Roman" w:cs="Times New Roman"/>
        </w:rPr>
        <w:t xml:space="preserve"> </w:t>
      </w:r>
      <w:r w:rsidRPr="00E03240">
        <w:rPr>
          <w:rFonts w:ascii="Times New Roman" w:eastAsia="宋体" w:hAnsi="Times New Roman" w:cs="Times New Roman"/>
          <w:color w:val="000000"/>
          <w:sz w:val="24"/>
          <w:szCs w:val="24"/>
        </w:rPr>
        <w:t>shiqin@suda.edu.cn (Qin Shi),</w:t>
      </w:r>
      <w:r w:rsidRPr="00E03240">
        <w:rPr>
          <w:rFonts w:ascii="Times New Roman" w:hAnsi="Times New Roman" w:cs="Times New Roman"/>
        </w:rPr>
        <w:t xml:space="preserve"> </w:t>
      </w:r>
      <w:hyperlink r:id="rId8" w:history="1">
        <w:r w:rsidRPr="00E03240">
          <w:rPr>
            <w:rStyle w:val="af3"/>
            <w:rFonts w:ascii="Times New Roman" w:eastAsia="宋体" w:hAnsi="Times New Roman" w:cs="Times New Roman"/>
            <w:sz w:val="24"/>
            <w:szCs w:val="24"/>
          </w:rPr>
          <w:t>hchen2020@yzu.edu.cn</w:t>
        </w:r>
      </w:hyperlink>
      <w:r w:rsidRPr="00E0324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Hao Chen), </w:t>
      </w:r>
      <w:hyperlink r:id="rId9" w:history="1">
        <w:r w:rsidRPr="00E03240">
          <w:rPr>
            <w:rStyle w:val="af3"/>
            <w:rFonts w:ascii="Times New Roman" w:eastAsia="宋体" w:hAnsi="Times New Roman" w:cs="Times New Roman"/>
            <w:sz w:val="24"/>
            <w:szCs w:val="24"/>
          </w:rPr>
          <w:t>wangqin78@suda.edu.cn</w:t>
        </w:r>
      </w:hyperlink>
      <w:r w:rsidRPr="00E0324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Qin Wang)</w:t>
      </w:r>
      <w:r w:rsidRPr="00E0324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Pr="00E0324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hyperlink r:id="rId10" w:history="1">
        <w:r w:rsidRPr="00E03240">
          <w:rPr>
            <w:rStyle w:val="af3"/>
            <w:rFonts w:ascii="Times New Roman" w:eastAsia="宋体" w:hAnsi="Times New Roman" w:cs="Times New Roman"/>
            <w:sz w:val="24"/>
            <w:szCs w:val="24"/>
          </w:rPr>
          <w:t>sunjie0829@suda.edu.cn</w:t>
        </w:r>
      </w:hyperlink>
      <w:r w:rsidRPr="00E0324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Jie Sun)</w:t>
      </w:r>
      <w:bookmarkStart w:id="3" w:name="_GoBack"/>
      <w:bookmarkEnd w:id="3"/>
    </w:p>
    <w:p w14:paraId="1FD66F41" w14:textId="77777777" w:rsidR="00D44CC4" w:rsidRPr="00937519" w:rsidRDefault="00D44CC4" w:rsidP="00D44C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AE2BE7" w14:textId="2B22DECA" w:rsidR="00D44CC4" w:rsidRPr="00D44CC4" w:rsidRDefault="00D44CC4" w:rsidP="00D44CC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61067E6" w14:textId="076EE1A1" w:rsidR="007466B3" w:rsidRPr="00937519" w:rsidRDefault="00535C08" w:rsidP="00D44C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EDA767" wp14:editId="3CEAB1B7">
            <wp:extent cx="5400000" cy="152889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74" b="75300"/>
                    <a:stretch/>
                  </pic:blipFill>
                  <pic:spPr bwMode="auto">
                    <a:xfrm>
                      <a:off x="0" y="0"/>
                      <a:ext cx="5400000" cy="1528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DCA7B7" w14:textId="41C0CEA3" w:rsidR="007466B3" w:rsidRPr="00937519" w:rsidRDefault="007466B3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7519">
        <w:rPr>
          <w:rFonts w:ascii="Times New Roman" w:hAnsi="Times New Roman" w:cs="Times New Roman"/>
          <w:b/>
          <w:bCs/>
          <w:sz w:val="24"/>
          <w:szCs w:val="24"/>
        </w:rPr>
        <w:t>Fig.S1</w:t>
      </w:r>
      <w:r w:rsidRPr="00937519">
        <w:rPr>
          <w:rFonts w:ascii="Times New Roman" w:hAnsi="Times New Roman" w:cs="Times New Roman"/>
          <w:sz w:val="24"/>
          <w:szCs w:val="24"/>
        </w:rPr>
        <w:t xml:space="preserve"> Tregs were induced by </w:t>
      </w:r>
      <w:r w:rsidR="00042B97" w:rsidRPr="00937519">
        <w:rPr>
          <w:rFonts w:ascii="Times New Roman" w:hAnsi="Times New Roman" w:cs="Times New Roman"/>
          <w:sz w:val="24"/>
          <w:szCs w:val="24"/>
        </w:rPr>
        <w:t xml:space="preserve">IL-2 (10 ng/mL), TGF-β (10 ng/mL) and </w:t>
      </w:r>
      <w:r w:rsidR="00ED18B9" w:rsidRPr="00937519">
        <w:rPr>
          <w:rFonts w:ascii="Times New Roman" w:hAnsi="Times New Roman" w:cs="Times New Roman"/>
          <w:sz w:val="24"/>
          <w:szCs w:val="24"/>
        </w:rPr>
        <w:t xml:space="preserve">different combinations of </w:t>
      </w:r>
      <w:r w:rsidR="00042B97" w:rsidRPr="00937519">
        <w:rPr>
          <w:rFonts w:ascii="Times New Roman" w:hAnsi="Times New Roman" w:cs="Times New Roman"/>
          <w:sz w:val="24"/>
          <w:szCs w:val="24"/>
        </w:rPr>
        <w:t>AS (10, 100, 1000 nM)</w:t>
      </w:r>
      <w:r w:rsidR="00D07D41">
        <w:rPr>
          <w:rFonts w:ascii="Times New Roman" w:hAnsi="Times New Roman" w:cs="Times New Roman"/>
          <w:sz w:val="24"/>
          <w:szCs w:val="24"/>
        </w:rPr>
        <w:t>, respectively</w:t>
      </w:r>
      <w:r w:rsidRPr="00937519">
        <w:rPr>
          <w:rFonts w:ascii="Times New Roman" w:hAnsi="Times New Roman" w:cs="Times New Roman"/>
          <w:sz w:val="24"/>
          <w:szCs w:val="24"/>
        </w:rPr>
        <w:t xml:space="preserve">. (A) </w:t>
      </w:r>
      <w:r w:rsidR="00D07D41">
        <w:rPr>
          <w:rFonts w:ascii="Times New Roman" w:hAnsi="Times New Roman" w:cs="Times New Roman"/>
          <w:sz w:val="24"/>
          <w:szCs w:val="24"/>
        </w:rPr>
        <w:t>The frequency of i</w:t>
      </w:r>
      <w:r w:rsidRPr="00937519">
        <w:rPr>
          <w:rFonts w:ascii="Times New Roman" w:hAnsi="Times New Roman" w:cs="Times New Roman"/>
          <w:sz w:val="24"/>
          <w:szCs w:val="24"/>
        </w:rPr>
        <w:t xml:space="preserve">Tregs were detected by </w:t>
      </w:r>
      <w:r w:rsidR="00D07D41">
        <w:rPr>
          <w:rFonts w:ascii="Times New Roman" w:hAnsi="Times New Roman" w:cs="Times New Roman"/>
          <w:sz w:val="24"/>
          <w:szCs w:val="24"/>
        </w:rPr>
        <w:t>FCA</w:t>
      </w:r>
      <w:r w:rsidRPr="00937519">
        <w:rPr>
          <w:rFonts w:ascii="Times New Roman" w:hAnsi="Times New Roman" w:cs="Times New Roman"/>
          <w:sz w:val="24"/>
          <w:szCs w:val="24"/>
        </w:rPr>
        <w:t>. (B) Quantified graph of</w:t>
      </w:r>
      <w:r w:rsidR="00D07D41">
        <w:rPr>
          <w:rFonts w:ascii="Times New Roman" w:hAnsi="Times New Roman" w:cs="Times New Roman"/>
          <w:sz w:val="24"/>
          <w:szCs w:val="24"/>
        </w:rPr>
        <w:t xml:space="preserve"> the frequency of i</w:t>
      </w:r>
      <w:r w:rsidR="00D07D41" w:rsidRPr="00937519">
        <w:rPr>
          <w:rFonts w:ascii="Times New Roman" w:hAnsi="Times New Roman" w:cs="Times New Roman"/>
          <w:sz w:val="24"/>
          <w:szCs w:val="24"/>
        </w:rPr>
        <w:t>Tregs</w:t>
      </w:r>
      <w:r w:rsidRPr="00937519">
        <w:rPr>
          <w:rFonts w:ascii="Times New Roman" w:hAnsi="Times New Roman" w:cs="Times New Roman"/>
          <w:sz w:val="24"/>
          <w:szCs w:val="24"/>
        </w:rPr>
        <w:t>. ***</w:t>
      </w:r>
      <w:r w:rsidRPr="00937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7519">
        <w:rPr>
          <w:rFonts w:ascii="Times New Roman" w:hAnsi="Times New Roman" w:cs="Times New Roman"/>
          <w:sz w:val="24"/>
          <w:szCs w:val="24"/>
        </w:rPr>
        <w:t>&lt; 0.001, ****</w:t>
      </w:r>
      <w:r w:rsidRPr="00937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7519">
        <w:rPr>
          <w:rFonts w:ascii="Times New Roman" w:hAnsi="Times New Roman" w:cs="Times New Roman"/>
          <w:sz w:val="24"/>
          <w:szCs w:val="24"/>
        </w:rPr>
        <w:t xml:space="preserve">&lt; 0.0001. </w:t>
      </w:r>
      <w:r w:rsidRPr="0093751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937519">
        <w:rPr>
          <w:rFonts w:ascii="Times New Roman" w:hAnsi="Times New Roman" w:cs="Times New Roman"/>
          <w:sz w:val="24"/>
          <w:szCs w:val="24"/>
        </w:rPr>
        <w:t xml:space="preserve"> = 3.</w:t>
      </w:r>
      <w:r w:rsidR="00CC3116">
        <w:rPr>
          <w:rFonts w:ascii="Times New Roman" w:hAnsi="Times New Roman" w:cs="Times New Roman"/>
          <w:sz w:val="24"/>
          <w:szCs w:val="24"/>
        </w:rPr>
        <w:br w:type="page"/>
      </w:r>
    </w:p>
    <w:p w14:paraId="2F2BFC28" w14:textId="241EFA14" w:rsidR="007466B3" w:rsidRPr="00937519" w:rsidRDefault="00535C08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6C8A36" wp14:editId="11DC2088">
            <wp:extent cx="5400000" cy="1597372"/>
            <wp:effectExtent l="0" t="0" r="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97" b="44639"/>
                    <a:stretch/>
                  </pic:blipFill>
                  <pic:spPr bwMode="auto">
                    <a:xfrm>
                      <a:off x="0" y="0"/>
                      <a:ext cx="5400000" cy="1597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99BEFA" w14:textId="7A4050E3" w:rsidR="007466B3" w:rsidRDefault="007466B3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7519">
        <w:rPr>
          <w:rFonts w:ascii="Times New Roman" w:hAnsi="Times New Roman" w:cs="Times New Roman"/>
          <w:b/>
          <w:bCs/>
          <w:sz w:val="24"/>
          <w:szCs w:val="24"/>
        </w:rPr>
        <w:t>Fig.S2</w:t>
      </w:r>
      <w:r w:rsidRPr="00937519">
        <w:rPr>
          <w:rFonts w:ascii="Times New Roman" w:hAnsi="Times New Roman" w:cs="Times New Roman"/>
          <w:sz w:val="24"/>
          <w:szCs w:val="24"/>
        </w:rPr>
        <w:t xml:space="preserve"> Tregs was induced by the leachate solution of nanoparticles and NDDS. (A) </w:t>
      </w:r>
      <w:r w:rsidR="00D07D41">
        <w:rPr>
          <w:rFonts w:ascii="Times New Roman" w:hAnsi="Times New Roman" w:cs="Times New Roman"/>
          <w:sz w:val="24"/>
          <w:szCs w:val="24"/>
        </w:rPr>
        <w:t>The frequency of i</w:t>
      </w:r>
      <w:r w:rsidR="00D07D41" w:rsidRPr="00937519">
        <w:rPr>
          <w:rFonts w:ascii="Times New Roman" w:hAnsi="Times New Roman" w:cs="Times New Roman"/>
          <w:sz w:val="24"/>
          <w:szCs w:val="24"/>
        </w:rPr>
        <w:t xml:space="preserve">Tregs were detected by </w:t>
      </w:r>
      <w:r w:rsidR="00D07D41">
        <w:rPr>
          <w:rFonts w:ascii="Times New Roman" w:hAnsi="Times New Roman" w:cs="Times New Roman"/>
          <w:sz w:val="24"/>
          <w:szCs w:val="24"/>
        </w:rPr>
        <w:t>FCA</w:t>
      </w:r>
      <w:r w:rsidRPr="00937519">
        <w:rPr>
          <w:rFonts w:ascii="Times New Roman" w:hAnsi="Times New Roman" w:cs="Times New Roman"/>
          <w:sz w:val="24"/>
          <w:szCs w:val="24"/>
        </w:rPr>
        <w:t xml:space="preserve">. Ctr: complete cell culture medium, NPs: </w:t>
      </w:r>
      <w:r w:rsidR="00042B97" w:rsidRPr="00937519">
        <w:rPr>
          <w:rFonts w:ascii="Times New Roman" w:hAnsi="Times New Roman" w:cs="Times New Roman"/>
          <w:sz w:val="24"/>
          <w:szCs w:val="24"/>
        </w:rPr>
        <w:t>the leachate solution of</w:t>
      </w:r>
      <w:r w:rsidRPr="00937519">
        <w:rPr>
          <w:rFonts w:ascii="Times New Roman" w:hAnsi="Times New Roman" w:cs="Times New Roman"/>
          <w:sz w:val="24"/>
          <w:szCs w:val="24"/>
        </w:rPr>
        <w:t xml:space="preserve"> NPs, NDDS: </w:t>
      </w:r>
      <w:r w:rsidR="00042B97" w:rsidRPr="00937519">
        <w:rPr>
          <w:rFonts w:ascii="Times New Roman" w:hAnsi="Times New Roman" w:cs="Times New Roman"/>
          <w:sz w:val="24"/>
          <w:szCs w:val="24"/>
        </w:rPr>
        <w:t>the leachate solution of</w:t>
      </w:r>
      <w:r w:rsidRPr="00937519">
        <w:rPr>
          <w:rFonts w:ascii="Times New Roman" w:hAnsi="Times New Roman" w:cs="Times New Roman"/>
          <w:sz w:val="24"/>
          <w:szCs w:val="24"/>
        </w:rPr>
        <w:t xml:space="preserve"> NDDS.</w:t>
      </w:r>
      <w:r w:rsidR="00CC3116">
        <w:rPr>
          <w:rFonts w:ascii="Times New Roman" w:hAnsi="Times New Roman" w:cs="Times New Roman"/>
          <w:sz w:val="24"/>
          <w:szCs w:val="24"/>
        </w:rPr>
        <w:br w:type="page"/>
      </w:r>
    </w:p>
    <w:p w14:paraId="1B7D7EFC" w14:textId="77777777" w:rsidR="004F60B5" w:rsidRPr="00937519" w:rsidRDefault="004F60B5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F7AD14" w14:textId="27DB5E46" w:rsidR="007466B3" w:rsidRPr="00937519" w:rsidRDefault="00535C08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BC5A94" wp14:editId="0E5641A8">
            <wp:extent cx="5400000" cy="1562878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938" b="10671"/>
                    <a:stretch/>
                  </pic:blipFill>
                  <pic:spPr bwMode="auto">
                    <a:xfrm>
                      <a:off x="0" y="0"/>
                      <a:ext cx="5400000" cy="1562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CB528" w14:textId="433EB026" w:rsidR="007466B3" w:rsidRDefault="007466B3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7519">
        <w:rPr>
          <w:rFonts w:ascii="Times New Roman" w:hAnsi="Times New Roman" w:cs="Times New Roman"/>
          <w:b/>
          <w:bCs/>
          <w:sz w:val="24"/>
          <w:szCs w:val="24"/>
        </w:rPr>
        <w:t xml:space="preserve">Fig.S3 </w:t>
      </w:r>
      <w:r w:rsidRPr="00937519">
        <w:rPr>
          <w:rFonts w:ascii="Times New Roman" w:hAnsi="Times New Roman" w:cs="Times New Roman"/>
          <w:sz w:val="24"/>
          <w:szCs w:val="24"/>
        </w:rPr>
        <w:t>CIA were induced in the DBA/1 mice. (A) Macroscopic observations of the redness and swelling of toes</w:t>
      </w:r>
      <w:r w:rsidR="00D07D41">
        <w:rPr>
          <w:rFonts w:ascii="Times New Roman" w:hAnsi="Times New Roman" w:cs="Times New Roman"/>
          <w:sz w:val="24"/>
          <w:szCs w:val="24"/>
        </w:rPr>
        <w:t>,</w:t>
      </w:r>
      <w:r w:rsidRPr="00937519">
        <w:rPr>
          <w:rFonts w:ascii="Times New Roman" w:hAnsi="Times New Roman" w:cs="Times New Roman"/>
          <w:sz w:val="24"/>
          <w:szCs w:val="24"/>
        </w:rPr>
        <w:t xml:space="preserve"> </w:t>
      </w:r>
      <w:r w:rsidR="004F60B5">
        <w:rPr>
          <w:rFonts w:ascii="Times New Roman" w:hAnsi="Times New Roman" w:cs="Times New Roman"/>
          <w:sz w:val="24"/>
          <w:szCs w:val="24"/>
        </w:rPr>
        <w:t>28</w:t>
      </w:r>
      <w:r w:rsidRPr="00937519">
        <w:rPr>
          <w:rFonts w:ascii="Times New Roman" w:hAnsi="Times New Roman" w:cs="Times New Roman"/>
          <w:sz w:val="24"/>
          <w:szCs w:val="24"/>
        </w:rPr>
        <w:t xml:space="preserve"> days after the first immunization. (B) Haematoxylin and eosin (H&amp;E) staining of knee joint on day </w:t>
      </w:r>
      <w:r w:rsidR="00650E13">
        <w:rPr>
          <w:rFonts w:ascii="Times New Roman" w:hAnsi="Times New Roman" w:cs="Times New Roman"/>
          <w:sz w:val="24"/>
          <w:szCs w:val="24"/>
        </w:rPr>
        <w:t>28</w:t>
      </w:r>
      <w:r w:rsidRPr="00937519">
        <w:rPr>
          <w:rFonts w:ascii="Times New Roman" w:hAnsi="Times New Roman" w:cs="Times New Roman"/>
          <w:sz w:val="24"/>
          <w:szCs w:val="24"/>
        </w:rPr>
        <w:t xml:space="preserve">. (C) </w:t>
      </w:r>
      <w:r w:rsidR="00A456D8" w:rsidRPr="00937519">
        <w:rPr>
          <w:rFonts w:ascii="Times New Roman" w:hAnsi="Times New Roman" w:cs="Times New Roman"/>
          <w:sz w:val="24"/>
          <w:szCs w:val="24"/>
        </w:rPr>
        <w:t xml:space="preserve">The sera were collected </w:t>
      </w:r>
      <w:r w:rsidR="00D07D41">
        <w:rPr>
          <w:rFonts w:ascii="Times New Roman" w:hAnsi="Times New Roman" w:cs="Times New Roman"/>
          <w:sz w:val="24"/>
          <w:szCs w:val="24"/>
        </w:rPr>
        <w:t xml:space="preserve">on day 28 </w:t>
      </w:r>
      <w:r w:rsidR="00A456D8" w:rsidRPr="00937519">
        <w:rPr>
          <w:rFonts w:ascii="Times New Roman" w:hAnsi="Times New Roman" w:cs="Times New Roman"/>
          <w:sz w:val="24"/>
          <w:szCs w:val="24"/>
        </w:rPr>
        <w:t>and autoantibody of IgG2c were assayed by ELISA kit.</w:t>
      </w:r>
      <w:r w:rsidRPr="00937519">
        <w:rPr>
          <w:rFonts w:ascii="Times New Roman" w:hAnsi="Times New Roman" w:cs="Times New Roman"/>
          <w:sz w:val="24"/>
          <w:szCs w:val="24"/>
        </w:rPr>
        <w:t xml:space="preserve"> Ctr: </w:t>
      </w:r>
      <w:r w:rsidR="00042B97" w:rsidRPr="00937519">
        <w:rPr>
          <w:rFonts w:ascii="Times New Roman" w:hAnsi="Times New Roman" w:cs="Times New Roman"/>
          <w:sz w:val="24"/>
          <w:szCs w:val="24"/>
        </w:rPr>
        <w:t>normal DAB/1 mice</w:t>
      </w:r>
      <w:r w:rsidRPr="00937519">
        <w:rPr>
          <w:rFonts w:ascii="Times New Roman" w:hAnsi="Times New Roman" w:cs="Times New Roman"/>
          <w:sz w:val="24"/>
          <w:szCs w:val="24"/>
        </w:rPr>
        <w:t xml:space="preserve">, CIA: </w:t>
      </w:r>
      <w:r w:rsidR="00042B97" w:rsidRPr="00937519">
        <w:rPr>
          <w:rFonts w:ascii="Times New Roman" w:hAnsi="Times New Roman" w:cs="Times New Roman"/>
          <w:sz w:val="24"/>
          <w:szCs w:val="24"/>
        </w:rPr>
        <w:t>CIA-</w:t>
      </w:r>
      <w:r w:rsidRPr="00937519">
        <w:rPr>
          <w:rFonts w:ascii="Times New Roman" w:hAnsi="Times New Roman" w:cs="Times New Roman"/>
          <w:sz w:val="24"/>
          <w:szCs w:val="24"/>
        </w:rPr>
        <w:t>model</w:t>
      </w:r>
      <w:r w:rsidR="00042B97" w:rsidRPr="00937519">
        <w:rPr>
          <w:rFonts w:ascii="Times New Roman" w:hAnsi="Times New Roman" w:cs="Times New Roman"/>
          <w:sz w:val="24"/>
          <w:szCs w:val="24"/>
        </w:rPr>
        <w:t>ed</w:t>
      </w:r>
      <w:r w:rsidRPr="00937519">
        <w:rPr>
          <w:rFonts w:ascii="Times New Roman" w:hAnsi="Times New Roman" w:cs="Times New Roman"/>
          <w:sz w:val="24"/>
          <w:szCs w:val="24"/>
        </w:rPr>
        <w:t xml:space="preserve"> </w:t>
      </w:r>
      <w:r w:rsidR="00042B97" w:rsidRPr="00937519">
        <w:rPr>
          <w:rFonts w:ascii="Times New Roman" w:hAnsi="Times New Roman" w:cs="Times New Roman"/>
          <w:sz w:val="24"/>
          <w:szCs w:val="24"/>
        </w:rPr>
        <w:t>DAB/1 mice</w:t>
      </w:r>
      <w:r w:rsidRPr="00937519">
        <w:rPr>
          <w:rFonts w:ascii="Times New Roman" w:hAnsi="Times New Roman" w:cs="Times New Roman"/>
          <w:sz w:val="24"/>
          <w:szCs w:val="24"/>
        </w:rPr>
        <w:t>. ****</w:t>
      </w:r>
      <w:r w:rsidRPr="00937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7519">
        <w:rPr>
          <w:rFonts w:ascii="Times New Roman" w:hAnsi="Times New Roman" w:cs="Times New Roman"/>
          <w:sz w:val="24"/>
          <w:szCs w:val="24"/>
        </w:rPr>
        <w:t>&lt; 0.0001.</w:t>
      </w:r>
      <w:r w:rsidR="00D07D41">
        <w:rPr>
          <w:rFonts w:ascii="Times New Roman" w:hAnsi="Times New Roman" w:cs="Times New Roman"/>
          <w:sz w:val="24"/>
          <w:szCs w:val="24"/>
        </w:rPr>
        <w:t xml:space="preserve"> n=5</w:t>
      </w:r>
      <w:r w:rsidR="00CC3116">
        <w:rPr>
          <w:rFonts w:ascii="Times New Roman" w:hAnsi="Times New Roman" w:cs="Times New Roman"/>
          <w:sz w:val="24"/>
          <w:szCs w:val="24"/>
        </w:rPr>
        <w:br w:type="page"/>
      </w:r>
    </w:p>
    <w:p w14:paraId="3924AF22" w14:textId="77777777" w:rsidR="004F60B5" w:rsidRPr="00937519" w:rsidRDefault="004F60B5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1E9EF" w14:textId="232AF610" w:rsidR="007466B3" w:rsidRPr="00937519" w:rsidRDefault="00535C08" w:rsidP="003944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2E99D5" wp14:editId="32F6DB13">
            <wp:extent cx="5400000" cy="389570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14" b="29065"/>
                    <a:stretch/>
                  </pic:blipFill>
                  <pic:spPr bwMode="auto">
                    <a:xfrm>
                      <a:off x="0" y="0"/>
                      <a:ext cx="5400000" cy="3895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4B018" w14:textId="58847E6E" w:rsidR="000B3FE1" w:rsidRPr="00937519" w:rsidRDefault="007466B3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7519">
        <w:rPr>
          <w:rFonts w:ascii="Times New Roman" w:hAnsi="Times New Roman" w:cs="Times New Roman"/>
          <w:b/>
          <w:bCs/>
          <w:sz w:val="24"/>
          <w:szCs w:val="24"/>
        </w:rPr>
        <w:t xml:space="preserve">Fig.S4 </w:t>
      </w:r>
      <w:r w:rsidR="000B3FE1" w:rsidRPr="00937519">
        <w:rPr>
          <w:rFonts w:ascii="Times New Roman" w:hAnsi="Times New Roman" w:cs="Times New Roman"/>
          <w:sz w:val="24"/>
          <w:szCs w:val="24"/>
        </w:rPr>
        <w:t>NDDS reduced inflammation in the CIA mice.</w:t>
      </w:r>
      <w:r w:rsidRPr="00937519">
        <w:rPr>
          <w:rFonts w:ascii="Times New Roman" w:hAnsi="Times New Roman" w:cs="Times New Roman"/>
          <w:sz w:val="24"/>
          <w:szCs w:val="24"/>
        </w:rPr>
        <w:t xml:space="preserve"> </w:t>
      </w:r>
      <w:r w:rsidR="00D07D41" w:rsidRPr="00937519">
        <w:rPr>
          <w:rFonts w:ascii="Times New Roman" w:hAnsi="Times New Roman" w:cs="Times New Roman"/>
          <w:sz w:val="24"/>
          <w:szCs w:val="24"/>
        </w:rPr>
        <w:t xml:space="preserve">The </w:t>
      </w:r>
      <w:r w:rsidR="00D07D41">
        <w:rPr>
          <w:rFonts w:ascii="Times New Roman" w:hAnsi="Times New Roman" w:cs="Times New Roman"/>
          <w:sz w:val="24"/>
          <w:szCs w:val="24"/>
        </w:rPr>
        <w:t>frequency</w:t>
      </w:r>
      <w:r w:rsidR="00D07D41" w:rsidRPr="00937519">
        <w:rPr>
          <w:rFonts w:ascii="Times New Roman" w:hAnsi="Times New Roman" w:cs="Times New Roman"/>
          <w:sz w:val="24"/>
          <w:szCs w:val="24"/>
        </w:rPr>
        <w:t xml:space="preserve"> of Th1, Th2, iTreg and Th17 cells </w:t>
      </w:r>
      <w:r w:rsidR="004F60B5">
        <w:rPr>
          <w:rFonts w:ascii="Times New Roman" w:hAnsi="Times New Roman" w:cs="Times New Roman"/>
          <w:sz w:val="24"/>
          <w:szCs w:val="24"/>
        </w:rPr>
        <w:t xml:space="preserve">from the spleens and </w:t>
      </w:r>
      <w:r w:rsidR="004F60B5" w:rsidRPr="00937519">
        <w:rPr>
          <w:rFonts w:ascii="Times New Roman" w:hAnsi="Times New Roman" w:cs="Times New Roman"/>
          <w:sz w:val="24"/>
          <w:szCs w:val="24"/>
        </w:rPr>
        <w:t>lymph node</w:t>
      </w:r>
      <w:r w:rsidR="004F60B5">
        <w:rPr>
          <w:rFonts w:ascii="Times New Roman" w:hAnsi="Times New Roman" w:cs="Times New Roman"/>
          <w:sz w:val="24"/>
          <w:szCs w:val="24"/>
        </w:rPr>
        <w:t>s</w:t>
      </w:r>
      <w:r w:rsidR="004F60B5" w:rsidRPr="00937519">
        <w:rPr>
          <w:rFonts w:ascii="Times New Roman" w:hAnsi="Times New Roman" w:cs="Times New Roman"/>
          <w:sz w:val="24"/>
          <w:szCs w:val="24"/>
        </w:rPr>
        <w:t xml:space="preserve"> </w:t>
      </w:r>
      <w:r w:rsidR="00D07D41" w:rsidRPr="00937519">
        <w:rPr>
          <w:rFonts w:ascii="Times New Roman" w:hAnsi="Times New Roman" w:cs="Times New Roman"/>
          <w:sz w:val="24"/>
          <w:szCs w:val="24"/>
        </w:rPr>
        <w:t>w</w:t>
      </w:r>
      <w:r w:rsidR="004F60B5">
        <w:rPr>
          <w:rFonts w:ascii="Times New Roman" w:hAnsi="Times New Roman" w:cs="Times New Roman"/>
          <w:sz w:val="24"/>
          <w:szCs w:val="24"/>
        </w:rPr>
        <w:t>ere</w:t>
      </w:r>
      <w:r w:rsidR="00D07D41" w:rsidRPr="00937519">
        <w:rPr>
          <w:rFonts w:ascii="Times New Roman" w:hAnsi="Times New Roman" w:cs="Times New Roman"/>
          <w:sz w:val="24"/>
          <w:szCs w:val="24"/>
        </w:rPr>
        <w:t xml:space="preserve"> detected by </w:t>
      </w:r>
      <w:r w:rsidR="00D07D41">
        <w:rPr>
          <w:rFonts w:ascii="Times New Roman" w:hAnsi="Times New Roman" w:cs="Times New Roman"/>
          <w:sz w:val="24"/>
          <w:szCs w:val="24"/>
        </w:rPr>
        <w:t>FCA</w:t>
      </w:r>
      <w:r w:rsidR="004F60B5">
        <w:rPr>
          <w:rFonts w:ascii="Times New Roman" w:hAnsi="Times New Roman" w:cs="Times New Roman"/>
          <w:sz w:val="24"/>
          <w:szCs w:val="24"/>
        </w:rPr>
        <w:t xml:space="preserve"> on day 38 after the immunization</w:t>
      </w:r>
      <w:r w:rsidR="00D07D41" w:rsidRPr="00937519">
        <w:rPr>
          <w:rFonts w:ascii="Times New Roman" w:hAnsi="Times New Roman" w:cs="Times New Roman"/>
          <w:sz w:val="24"/>
          <w:szCs w:val="24"/>
        </w:rPr>
        <w:t xml:space="preserve">. </w:t>
      </w:r>
      <w:r w:rsidRPr="00937519">
        <w:rPr>
          <w:rFonts w:ascii="Times New Roman" w:hAnsi="Times New Roman" w:cs="Times New Roman"/>
          <w:sz w:val="24"/>
          <w:szCs w:val="24"/>
        </w:rPr>
        <w:t xml:space="preserve">(A) </w:t>
      </w:r>
      <w:r w:rsidR="00D07D41">
        <w:rPr>
          <w:rFonts w:ascii="Times New Roman" w:hAnsi="Times New Roman" w:cs="Times New Roman"/>
          <w:sz w:val="24"/>
          <w:szCs w:val="24"/>
        </w:rPr>
        <w:t>T</w:t>
      </w:r>
      <w:r w:rsidRPr="00937519">
        <w:rPr>
          <w:rFonts w:ascii="Times New Roman" w:hAnsi="Times New Roman" w:cs="Times New Roman"/>
          <w:sz w:val="24"/>
          <w:szCs w:val="24"/>
        </w:rPr>
        <w:t>he sple</w:t>
      </w:r>
      <w:r w:rsidR="00D07D41">
        <w:rPr>
          <w:rFonts w:ascii="Times New Roman" w:hAnsi="Times New Roman" w:cs="Times New Roman"/>
          <w:sz w:val="24"/>
          <w:szCs w:val="24"/>
        </w:rPr>
        <w:t>nocytes</w:t>
      </w:r>
      <w:r w:rsidRPr="00937519">
        <w:rPr>
          <w:rFonts w:ascii="Times New Roman" w:hAnsi="Times New Roman" w:cs="Times New Roman"/>
          <w:sz w:val="24"/>
          <w:szCs w:val="24"/>
        </w:rPr>
        <w:t xml:space="preserve"> of the mice (B) </w:t>
      </w:r>
      <w:r w:rsidR="00D07D41">
        <w:rPr>
          <w:rFonts w:ascii="Times New Roman" w:hAnsi="Times New Roman" w:cs="Times New Roman"/>
          <w:sz w:val="24"/>
          <w:szCs w:val="24"/>
        </w:rPr>
        <w:t>T</w:t>
      </w:r>
      <w:r w:rsidRPr="00937519">
        <w:rPr>
          <w:rFonts w:ascii="Times New Roman" w:hAnsi="Times New Roman" w:cs="Times New Roman"/>
          <w:sz w:val="24"/>
          <w:szCs w:val="24"/>
        </w:rPr>
        <w:t xml:space="preserve">he </w:t>
      </w:r>
      <w:r w:rsidR="00D07D41">
        <w:rPr>
          <w:rFonts w:ascii="Times New Roman" w:hAnsi="Times New Roman" w:cs="Times New Roman"/>
          <w:sz w:val="24"/>
          <w:szCs w:val="24"/>
        </w:rPr>
        <w:t xml:space="preserve">cells </w:t>
      </w:r>
      <w:r w:rsidR="004F60B5">
        <w:rPr>
          <w:rFonts w:ascii="Times New Roman" w:hAnsi="Times New Roman" w:cs="Times New Roman"/>
          <w:sz w:val="24"/>
          <w:szCs w:val="24"/>
        </w:rPr>
        <w:t>from the</w:t>
      </w:r>
      <w:r w:rsidR="00D07D41">
        <w:rPr>
          <w:rFonts w:ascii="Times New Roman" w:hAnsi="Times New Roman" w:cs="Times New Roman"/>
          <w:sz w:val="24"/>
          <w:szCs w:val="24"/>
        </w:rPr>
        <w:t xml:space="preserve"> </w:t>
      </w:r>
      <w:r w:rsidRPr="00937519">
        <w:rPr>
          <w:rFonts w:ascii="Times New Roman" w:hAnsi="Times New Roman" w:cs="Times New Roman"/>
          <w:sz w:val="24"/>
          <w:szCs w:val="24"/>
        </w:rPr>
        <w:t>lymph node</w:t>
      </w:r>
      <w:r w:rsidR="004F60B5">
        <w:rPr>
          <w:rFonts w:ascii="Times New Roman" w:hAnsi="Times New Roman" w:cs="Times New Roman"/>
          <w:sz w:val="24"/>
          <w:szCs w:val="24"/>
        </w:rPr>
        <w:t xml:space="preserve"> of the mice</w:t>
      </w:r>
      <w:r w:rsidR="00D07D41">
        <w:rPr>
          <w:rFonts w:ascii="Times New Roman" w:hAnsi="Times New Roman" w:cs="Times New Roman"/>
          <w:sz w:val="24"/>
          <w:szCs w:val="24"/>
        </w:rPr>
        <w:t xml:space="preserve">. </w:t>
      </w:r>
      <w:r w:rsidRPr="00937519">
        <w:rPr>
          <w:rFonts w:ascii="Times New Roman" w:hAnsi="Times New Roman" w:cs="Times New Roman"/>
          <w:sz w:val="24"/>
          <w:szCs w:val="24"/>
        </w:rPr>
        <w:t>Control: normal DBA/1 mice, CIA-PBS: CIA mice injected with PBS, CIA-NPs: CIA mice injected with NPs, CIA-Free: CIA mice injected with free cytokines, CIA-NDDS: CIA mice injected with NDDS. *</w:t>
      </w:r>
      <w:r w:rsidRPr="00937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7519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937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7519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937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7519">
        <w:rPr>
          <w:rFonts w:ascii="Times New Roman" w:hAnsi="Times New Roman" w:cs="Times New Roman"/>
          <w:sz w:val="24"/>
          <w:szCs w:val="24"/>
        </w:rPr>
        <w:t>&lt; 0.001, ****</w:t>
      </w:r>
      <w:r w:rsidRPr="00937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7519">
        <w:rPr>
          <w:rFonts w:ascii="Times New Roman" w:hAnsi="Times New Roman" w:cs="Times New Roman"/>
          <w:sz w:val="24"/>
          <w:szCs w:val="24"/>
        </w:rPr>
        <w:t>&lt; 0.0001.</w:t>
      </w:r>
      <w:r w:rsidR="004F60B5">
        <w:rPr>
          <w:rFonts w:ascii="Times New Roman" w:hAnsi="Times New Roman" w:cs="Times New Roman"/>
          <w:sz w:val="24"/>
          <w:szCs w:val="24"/>
        </w:rPr>
        <w:t xml:space="preserve"> n=5</w:t>
      </w:r>
      <w:r w:rsidR="00CC3116">
        <w:rPr>
          <w:rFonts w:ascii="Times New Roman" w:hAnsi="Times New Roman" w:cs="Times New Roman"/>
          <w:sz w:val="24"/>
          <w:szCs w:val="24"/>
        </w:rPr>
        <w:br w:type="page"/>
      </w:r>
    </w:p>
    <w:p w14:paraId="6DA41BD7" w14:textId="77777777" w:rsidR="004F60B5" w:rsidRDefault="004F60B5" w:rsidP="00A456D8">
      <w:pPr>
        <w:spacing w:line="36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</w:p>
    <w:p w14:paraId="489AB6CB" w14:textId="1E2C9801" w:rsidR="00A456D8" w:rsidRPr="00937519" w:rsidRDefault="00A456D8" w:rsidP="00B95DF4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937519">
        <w:rPr>
          <w:rFonts w:ascii="Times New Roman" w:hAnsi="Times New Roman" w:cs="Times New Roman"/>
          <w:b/>
          <w:sz w:val="24"/>
          <w:szCs w:val="24"/>
        </w:rPr>
        <w:t>Table S1. Reagents and antibodies</w:t>
      </w:r>
    </w:p>
    <w:tbl>
      <w:tblPr>
        <w:tblStyle w:val="a7"/>
        <w:tblW w:w="8505" w:type="dxa"/>
        <w:jc w:val="center"/>
        <w:tblLook w:val="04A0" w:firstRow="1" w:lastRow="0" w:firstColumn="1" w:lastColumn="0" w:noHBand="0" w:noVBand="1"/>
      </w:tblPr>
      <w:tblGrid>
        <w:gridCol w:w="5306"/>
        <w:gridCol w:w="1782"/>
        <w:gridCol w:w="1417"/>
      </w:tblGrid>
      <w:tr w:rsidR="00A456D8" w:rsidRPr="00937519" w14:paraId="1B780978" w14:textId="77777777" w:rsidTr="005F1E79">
        <w:trPr>
          <w:jc w:val="center"/>
        </w:trPr>
        <w:tc>
          <w:tcPr>
            <w:tcW w:w="5306" w:type="dxa"/>
            <w:tcBorders>
              <w:left w:val="nil"/>
              <w:bottom w:val="single" w:sz="4" w:space="0" w:color="auto"/>
              <w:right w:val="nil"/>
            </w:tcBorders>
          </w:tcPr>
          <w:p w14:paraId="3FAD19AB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</w:tcPr>
          <w:p w14:paraId="6EBE9E78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nd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15C2424" w14:textId="55C80794" w:rsidR="00176954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</w:p>
          <w:p w14:paraId="21D24A45" w14:textId="0FFB93A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A456D8" w:rsidRPr="00937519" w14:paraId="2ACD159D" w14:textId="77777777" w:rsidTr="005F1E79">
        <w:trPr>
          <w:jc w:val="center"/>
        </w:trPr>
        <w:tc>
          <w:tcPr>
            <w:tcW w:w="5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FF03F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Type II collagen (CII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08ECE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Chondr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36096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20012</w:t>
            </w:r>
          </w:p>
        </w:tc>
      </w:tr>
      <w:tr w:rsidR="00A456D8" w:rsidRPr="00937519" w14:paraId="31714DCE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18C2E794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complete Freund’s Adjuvant (CFA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83ACD72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Chondr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E83620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7008</w:t>
            </w:r>
          </w:p>
        </w:tc>
      </w:tr>
      <w:tr w:rsidR="00A456D8" w:rsidRPr="00937519" w14:paraId="75055CC5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2C2AC0E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incomplete Freund’s adjuvant (IFA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14F7538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Chondr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50C0E8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7002</w:t>
            </w:r>
          </w:p>
        </w:tc>
      </w:tr>
      <w:tr w:rsidR="00A456D8" w:rsidRPr="00937519" w14:paraId="16A57A5E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9C4DF42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Ultra-LEAF™ purified anti-mouse CD3ε Antibod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0B5E42F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FFA68F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100339</w:t>
            </w:r>
          </w:p>
        </w:tc>
      </w:tr>
      <w:tr w:rsidR="00A456D8" w:rsidRPr="00937519" w14:paraId="5113F58F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65542763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Ultra-LEAF™ purified anti-mouse CD28 Antibod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877E67E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D24E55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102115</w:t>
            </w:r>
          </w:p>
        </w:tc>
      </w:tr>
      <w:tr w:rsidR="00A456D8" w:rsidRPr="00937519" w14:paraId="16F9DE76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5C05142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FITC-conjugated anti-mouse CD4 antibod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DFA1071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55931F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100406</w:t>
            </w:r>
          </w:p>
        </w:tc>
      </w:tr>
      <w:tr w:rsidR="00A456D8" w:rsidRPr="00937519" w14:paraId="0A17D04A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AD81250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APC-conjugated anti-mouse CD25 antibod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E433871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D9156E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101910</w:t>
            </w:r>
          </w:p>
        </w:tc>
      </w:tr>
      <w:tr w:rsidR="00A456D8" w:rsidRPr="00937519" w14:paraId="2B60DB66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E9E6A9E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 anti-mouse FOXP3 antibod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E6D1108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332D62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126404</w:t>
            </w:r>
          </w:p>
        </w:tc>
      </w:tr>
      <w:tr w:rsidR="00A456D8" w:rsidRPr="00937519" w14:paraId="35198F44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DCDA6E1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APC-conjugated anti-mouse IFN-γ antibod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587E2E1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77CC0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50581</w:t>
            </w:r>
          </w:p>
        </w:tc>
      </w:tr>
      <w:tr w:rsidR="00A456D8" w:rsidRPr="00937519" w14:paraId="6B35247E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09A026A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-conjugated anti-mouse IL-4 antibod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F5B66C4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8220E8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504104</w:t>
            </w:r>
          </w:p>
        </w:tc>
      </w:tr>
      <w:tr w:rsidR="00A456D8" w:rsidRPr="00937519" w14:paraId="734DA6C1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0C5E929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/Cyanine7-conjugated anti-mouse IL-17A antibod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38EBF9B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5984EF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506922</w:t>
            </w:r>
          </w:p>
        </w:tc>
      </w:tr>
      <w:tr w:rsidR="00A456D8" w:rsidRPr="00937519" w14:paraId="4030ED1F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05032377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Cell Activation Cocktai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4744EB1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BBA8F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423304</w:t>
            </w:r>
          </w:p>
        </w:tc>
      </w:tr>
      <w:tr w:rsidR="00A456D8" w:rsidRPr="00937519" w14:paraId="6C2F6FCF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0058AB1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Foxp3 transcription factor staining buffer ki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FA66644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E20DD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00-5523-00</w:t>
            </w:r>
          </w:p>
        </w:tc>
      </w:tr>
      <w:tr w:rsidR="00A456D8" w:rsidRPr="00937519" w14:paraId="3F62A42D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2E15ADF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Recombinant murine IL-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A6814D2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F3A737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212-12</w:t>
            </w:r>
          </w:p>
        </w:tc>
      </w:tr>
      <w:tr w:rsidR="00A456D8" w:rsidRPr="00937519" w14:paraId="789FC439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464118DB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recombinant murine TGF-β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A63607A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8F6C5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100-21C</w:t>
            </w:r>
          </w:p>
        </w:tc>
      </w:tr>
      <w:tr w:rsidR="00A456D8" w:rsidRPr="00937519" w14:paraId="4A65C113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2437A4B0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recombinant murine IL-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5B5AFA9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2090F5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210-12</w:t>
            </w:r>
          </w:p>
        </w:tc>
      </w:tr>
      <w:tr w:rsidR="00A456D8" w:rsidRPr="00937519" w14:paraId="27931297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3CACC6FA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recombinant Murine IL-1β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B5A2CD3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689D8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211-11B</w:t>
            </w:r>
          </w:p>
        </w:tc>
      </w:tr>
      <w:tr w:rsidR="00A456D8" w:rsidRPr="00937519" w14:paraId="270ED1FE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503CECA4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Anti-murine IFN-γ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C4F3BD9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B7DFBB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500-P119</w:t>
            </w:r>
          </w:p>
        </w:tc>
      </w:tr>
      <w:tr w:rsidR="00A456D8" w:rsidRPr="00937519" w14:paraId="7FBF898F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E9AB491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Anti-murine IL-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00E20D4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E2C20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500-P54</w:t>
            </w:r>
          </w:p>
        </w:tc>
      </w:tr>
      <w:tr w:rsidR="00A456D8" w:rsidRPr="00937519" w14:paraId="43FAECFA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</w:tcPr>
          <w:p w14:paraId="720D2D28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AS28636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E8A3B42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104A31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S8903</w:t>
            </w:r>
          </w:p>
        </w:tc>
      </w:tr>
      <w:tr w:rsidR="00A456D8" w:rsidRPr="00937519" w14:paraId="6F84392F" w14:textId="77777777" w:rsidTr="005F1E79">
        <w:trPr>
          <w:jc w:val="center"/>
        </w:trPr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20EFC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D Golgi-Plug™ protein transport inhibito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59D0F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7152E" w14:textId="77777777" w:rsidR="00A456D8" w:rsidRPr="00937519" w:rsidRDefault="00A456D8" w:rsidP="003F273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555029</w:t>
            </w:r>
          </w:p>
        </w:tc>
      </w:tr>
    </w:tbl>
    <w:p w14:paraId="120B9D14" w14:textId="6295D5D1" w:rsidR="00FF63FE" w:rsidRPr="00937519" w:rsidRDefault="00CC3116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FCE3C3" w14:textId="54BCF83C" w:rsidR="00A456D8" w:rsidRDefault="00A456D8" w:rsidP="00176954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75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The </w:t>
      </w:r>
      <w:r w:rsidR="00C8630C" w:rsidRPr="00937519">
        <w:rPr>
          <w:rFonts w:ascii="Times New Roman" w:hAnsi="Times New Roman" w:cs="Times New Roman"/>
          <w:b/>
          <w:bCs/>
          <w:sz w:val="24"/>
          <w:szCs w:val="24"/>
        </w:rPr>
        <w:t>sequence</w:t>
      </w:r>
      <w:r w:rsidRPr="00937519">
        <w:rPr>
          <w:rFonts w:ascii="Times New Roman" w:hAnsi="Times New Roman" w:cs="Times New Roman"/>
          <w:b/>
          <w:bCs/>
          <w:sz w:val="24"/>
          <w:szCs w:val="24"/>
        </w:rPr>
        <w:t xml:space="preserve"> of the primers for q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86"/>
        <w:gridCol w:w="3309"/>
        <w:gridCol w:w="3609"/>
      </w:tblGrid>
      <w:tr w:rsidR="004916E2" w14:paraId="2BCF4C9D" w14:textId="77777777" w:rsidTr="00C37353"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AEFFC" w14:textId="542EF669" w:rsidR="004916E2" w:rsidRDefault="004916E2" w:rsidP="001769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57EC6" w14:textId="31ECDA9C" w:rsidR="004916E2" w:rsidRDefault="004916E2" w:rsidP="001769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D3ECE" w14:textId="4F3D0A3C" w:rsidR="004916E2" w:rsidRDefault="004916E2" w:rsidP="001769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4916E2" w14:paraId="7BBA8F91" w14:textId="77777777" w:rsidTr="00C37353"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AEC77" w14:textId="495BF2C5" w:rsidR="004916E2" w:rsidRDefault="004916E2" w:rsidP="009F1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TGF-β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E6B60" w14:textId="79388B35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ACCATGCCAACTTCTGTCTG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9E2B2" w14:textId="51556F72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CGGGTTGTGTTGGTTGTAGA</w:t>
            </w:r>
          </w:p>
        </w:tc>
      </w:tr>
      <w:tr w:rsidR="004916E2" w14:paraId="7DB4F64D" w14:textId="77777777" w:rsidTr="00C3735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F22B166" w14:textId="04C779E7" w:rsidR="004916E2" w:rsidRDefault="004916E2" w:rsidP="009F1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CTLA-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0FC7C7C" w14:textId="37CC2535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CCCTGTCTTCTGCAAAGCAA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1406023" w14:textId="768BF557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ATCATGTAGGTTGCCGCACA</w:t>
            </w:r>
          </w:p>
        </w:tc>
      </w:tr>
      <w:tr w:rsidR="004916E2" w14:paraId="72FB1FB4" w14:textId="77777777" w:rsidTr="00C3735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259F524" w14:textId="77D56213" w:rsidR="004916E2" w:rsidRDefault="004916E2" w:rsidP="009F1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GITR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01E21A5" w14:textId="149908A9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ACGGAAGTGGCAACAACAC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EFDA04A" w14:textId="44C1879B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AGCCAAACACAATATCCCCTTGA</w:t>
            </w:r>
          </w:p>
        </w:tc>
      </w:tr>
      <w:tr w:rsidR="004916E2" w14:paraId="58DC7A50" w14:textId="77777777" w:rsidTr="00C37353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6FC4104" w14:textId="5D48F0BD" w:rsidR="004916E2" w:rsidRDefault="004916E2" w:rsidP="009F1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IRF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656FD69" w14:textId="4C40889A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AGCTCATCACAGCTCATGTG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2447F82" w14:textId="3583015D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TCAGGTAACTCGTAGCCCCT</w:t>
            </w:r>
          </w:p>
        </w:tc>
      </w:tr>
      <w:tr w:rsidR="004916E2" w14:paraId="4A1A68A5" w14:textId="77777777" w:rsidTr="00C37353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D31F8" w14:textId="7DB1B8F8" w:rsidR="004916E2" w:rsidRDefault="004916E2" w:rsidP="009F1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GAPDH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C7F1" w14:textId="7AA1F1DB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CTGAACGGGAAGCTCACTGG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D4203" w14:textId="4C398304" w:rsidR="004916E2" w:rsidRDefault="004916E2" w:rsidP="008D48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eastAsia="宋体" w:hAnsi="Times New Roman" w:cs="Times New Roman"/>
                <w:sz w:val="22"/>
              </w:rPr>
              <w:t>TGAGGDCCACCACCCTGTTG</w:t>
            </w:r>
          </w:p>
        </w:tc>
      </w:tr>
    </w:tbl>
    <w:p w14:paraId="5F1D5CDF" w14:textId="0480CB3B" w:rsidR="00A456D8" w:rsidRPr="00937519" w:rsidRDefault="00CC3116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F67681" w14:textId="6B34DE89" w:rsidR="00A456D8" w:rsidRPr="00937519" w:rsidRDefault="00A456D8" w:rsidP="00176954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93751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The criteria for clinical score</w:t>
      </w:r>
      <w:r w:rsidR="00176954">
        <w:rPr>
          <w:rFonts w:ascii="Times New Roman" w:hAnsi="Times New Roman" w:cs="Times New Roman"/>
          <w:b/>
          <w:bCs/>
          <w:sz w:val="24"/>
          <w:szCs w:val="24"/>
        </w:rPr>
        <w:t xml:space="preserve"> of RA in mic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"/>
        <w:gridCol w:w="7533"/>
      </w:tblGrid>
      <w:tr w:rsidR="00A456D8" w:rsidRPr="00937519" w14:paraId="0A87E375" w14:textId="77777777" w:rsidTr="00C4494B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7FE2FA61" w14:textId="77777777" w:rsidR="00A456D8" w:rsidRPr="00937519" w:rsidRDefault="00A456D8" w:rsidP="000D35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7533" w:type="dxa"/>
            <w:tcBorders>
              <w:top w:val="single" w:sz="4" w:space="0" w:color="auto"/>
              <w:bottom w:val="single" w:sz="4" w:space="0" w:color="auto"/>
            </w:tcBorders>
          </w:tcPr>
          <w:p w14:paraId="41AC500D" w14:textId="77777777" w:rsidR="00A456D8" w:rsidRPr="00937519" w:rsidRDefault="00A456D8" w:rsidP="000D35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</w:tr>
      <w:tr w:rsidR="00A456D8" w:rsidRPr="00937519" w14:paraId="6941DD11" w14:textId="77777777" w:rsidTr="00C4494B">
        <w:tc>
          <w:tcPr>
            <w:tcW w:w="763" w:type="dxa"/>
            <w:tcBorders>
              <w:top w:val="single" w:sz="4" w:space="0" w:color="auto"/>
            </w:tcBorders>
          </w:tcPr>
          <w:p w14:paraId="1A2DC617" w14:textId="77777777" w:rsidR="00A456D8" w:rsidRPr="00937519" w:rsidRDefault="00A456D8" w:rsidP="000D35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3" w:type="dxa"/>
            <w:tcBorders>
              <w:top w:val="single" w:sz="4" w:space="0" w:color="auto"/>
            </w:tcBorders>
          </w:tcPr>
          <w:p w14:paraId="691517E0" w14:textId="77777777" w:rsidR="00A456D8" w:rsidRPr="00937519" w:rsidRDefault="00A456D8" w:rsidP="008C0E2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Normal.</w:t>
            </w:r>
          </w:p>
        </w:tc>
      </w:tr>
      <w:tr w:rsidR="00A456D8" w:rsidRPr="00937519" w14:paraId="2891A085" w14:textId="77777777" w:rsidTr="00C4494B">
        <w:tc>
          <w:tcPr>
            <w:tcW w:w="763" w:type="dxa"/>
          </w:tcPr>
          <w:p w14:paraId="1ECAB636" w14:textId="77777777" w:rsidR="00A456D8" w:rsidRPr="00937519" w:rsidRDefault="00A456D8" w:rsidP="000D35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3" w:type="dxa"/>
          </w:tcPr>
          <w:p w14:paraId="61BCF1B5" w14:textId="77777777" w:rsidR="00A456D8" w:rsidRPr="00937519" w:rsidRDefault="00A456D8" w:rsidP="008C0E2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Mild but definite redness of the ankle or wrist, or marked redness restricted to individual fingers.</w:t>
            </w:r>
          </w:p>
        </w:tc>
      </w:tr>
      <w:tr w:rsidR="00A456D8" w:rsidRPr="00937519" w14:paraId="569802CD" w14:textId="77777777" w:rsidTr="00C4494B">
        <w:tc>
          <w:tcPr>
            <w:tcW w:w="763" w:type="dxa"/>
          </w:tcPr>
          <w:p w14:paraId="75C7DA24" w14:textId="77777777" w:rsidR="00A456D8" w:rsidRPr="00937519" w:rsidRDefault="00A456D8" w:rsidP="000D35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3" w:type="dxa"/>
          </w:tcPr>
          <w:p w14:paraId="0F089064" w14:textId="77777777" w:rsidR="00A456D8" w:rsidRPr="00937519" w:rsidRDefault="00A456D8" w:rsidP="008C0E2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Moderate redness or swelling of the ankle or wrist.</w:t>
            </w:r>
          </w:p>
        </w:tc>
      </w:tr>
      <w:tr w:rsidR="00A456D8" w:rsidRPr="00937519" w14:paraId="49B4B2BC" w14:textId="77777777" w:rsidTr="00C4494B">
        <w:tc>
          <w:tcPr>
            <w:tcW w:w="763" w:type="dxa"/>
          </w:tcPr>
          <w:p w14:paraId="20B04E56" w14:textId="77777777" w:rsidR="00A456D8" w:rsidRPr="00937519" w:rsidRDefault="00A456D8" w:rsidP="000D35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3" w:type="dxa"/>
          </w:tcPr>
          <w:p w14:paraId="26BA073F" w14:textId="77777777" w:rsidR="00A456D8" w:rsidRPr="00937519" w:rsidRDefault="00A456D8" w:rsidP="008C0E2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The entire paw, including the fingers, was severely redness and swelling.</w:t>
            </w:r>
          </w:p>
        </w:tc>
      </w:tr>
      <w:tr w:rsidR="00A456D8" w:rsidRPr="00937519" w14:paraId="69C6698A" w14:textId="77777777" w:rsidTr="00C4494B">
        <w:tc>
          <w:tcPr>
            <w:tcW w:w="763" w:type="dxa"/>
            <w:tcBorders>
              <w:bottom w:val="single" w:sz="4" w:space="0" w:color="auto"/>
            </w:tcBorders>
          </w:tcPr>
          <w:p w14:paraId="3439AEA3" w14:textId="77777777" w:rsidR="00A456D8" w:rsidRPr="00937519" w:rsidRDefault="00A456D8" w:rsidP="000D35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33" w:type="dxa"/>
            <w:tcBorders>
              <w:bottom w:val="single" w:sz="4" w:space="0" w:color="auto"/>
            </w:tcBorders>
          </w:tcPr>
          <w:p w14:paraId="23ED82FA" w14:textId="77777777" w:rsidR="00A456D8" w:rsidRPr="00937519" w:rsidRDefault="00A456D8" w:rsidP="008C0E2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7519">
              <w:rPr>
                <w:rFonts w:ascii="Times New Roman" w:hAnsi="Times New Roman" w:cs="Times New Roman"/>
                <w:sz w:val="24"/>
                <w:szCs w:val="24"/>
              </w:rPr>
              <w:t>Maximal inflammation of extremities involving multiple joints.</w:t>
            </w:r>
          </w:p>
        </w:tc>
      </w:tr>
    </w:tbl>
    <w:p w14:paraId="7CC4A4E2" w14:textId="77777777" w:rsidR="00A456D8" w:rsidRPr="00937519" w:rsidRDefault="00A456D8" w:rsidP="003944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1185E5" w14:textId="77777777" w:rsidR="00463F50" w:rsidRDefault="00463F50" w:rsidP="00CA6AF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789CE4D" w14:textId="72C278F0" w:rsidR="0050586C" w:rsidRPr="00A61C99" w:rsidRDefault="0050586C" w:rsidP="00CA6A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0586C" w:rsidRPr="00A61C99" w:rsidSect="003944D6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7CA6C" w14:textId="77777777" w:rsidR="00C60206" w:rsidRDefault="00C60206" w:rsidP="00313D24">
      <w:r>
        <w:separator/>
      </w:r>
    </w:p>
  </w:endnote>
  <w:endnote w:type="continuationSeparator" w:id="0">
    <w:p w14:paraId="02ABB508" w14:textId="77777777" w:rsidR="00C60206" w:rsidRDefault="00C60206" w:rsidP="00313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2CE60" w14:textId="77777777" w:rsidR="00C60206" w:rsidRDefault="00C60206" w:rsidP="00313D24">
      <w:r>
        <w:separator/>
      </w:r>
    </w:p>
  </w:footnote>
  <w:footnote w:type="continuationSeparator" w:id="0">
    <w:p w14:paraId="370A2293" w14:textId="77777777" w:rsidR="00C60206" w:rsidRDefault="00C60206" w:rsidP="00313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C37B38"/>
    <w:multiLevelType w:val="hybridMultilevel"/>
    <w:tmpl w:val="0E205B26"/>
    <w:lvl w:ilvl="0" w:tplc="16424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6B5152"/>
    <w:multiLevelType w:val="hybridMultilevel"/>
    <w:tmpl w:val="441422D4"/>
    <w:lvl w:ilvl="0" w:tplc="322651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076352"/>
    <w:multiLevelType w:val="multilevel"/>
    <w:tmpl w:val="3C12FF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CCD25F0"/>
    <w:multiLevelType w:val="multilevel"/>
    <w:tmpl w:val="D8AE100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41607E8"/>
    <w:multiLevelType w:val="multilevel"/>
    <w:tmpl w:val="46D26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CF74A25"/>
    <w:multiLevelType w:val="multilevel"/>
    <w:tmpl w:val="45565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7E2193"/>
    <w:multiLevelType w:val="hybridMultilevel"/>
    <w:tmpl w:val="873C9ADA"/>
    <w:lvl w:ilvl="0" w:tplc="D1880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E16520"/>
    <w:multiLevelType w:val="multilevel"/>
    <w:tmpl w:val="B5D4FC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 Copy-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5z5edazpdz0re90dqppwzhva25wtsva02w&quot;&gt;My EndNote Library&lt;record-ids&gt;&lt;item&gt;21&lt;/item&gt;&lt;item&gt;64&lt;/item&gt;&lt;item&gt;69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8&lt;/item&gt;&lt;item&gt;179&lt;/item&gt;&lt;item&gt;180&lt;/item&gt;&lt;item&gt;184&lt;/item&gt;&lt;item&gt;185&lt;/item&gt;&lt;item&gt;187&lt;/item&gt;&lt;item&gt;188&lt;/item&gt;&lt;item&gt;189&lt;/item&gt;&lt;item&gt;190&lt;/item&gt;&lt;item&gt;191&lt;/item&gt;&lt;item&gt;194&lt;/item&gt;&lt;item&gt;195&lt;/item&gt;&lt;item&gt;196&lt;/item&gt;&lt;item&gt;197&lt;/item&gt;&lt;item&gt;198&lt;/item&gt;&lt;item&gt;200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/record-ids&gt;&lt;/item&gt;&lt;/Libraries&gt;"/>
  </w:docVars>
  <w:rsids>
    <w:rsidRoot w:val="0070766D"/>
    <w:rsid w:val="00006A1E"/>
    <w:rsid w:val="000102FA"/>
    <w:rsid w:val="0001036D"/>
    <w:rsid w:val="000111BB"/>
    <w:rsid w:val="00015CB8"/>
    <w:rsid w:val="00022A26"/>
    <w:rsid w:val="00024C8A"/>
    <w:rsid w:val="00025E56"/>
    <w:rsid w:val="00032DBA"/>
    <w:rsid w:val="00042B97"/>
    <w:rsid w:val="000438BC"/>
    <w:rsid w:val="00043C49"/>
    <w:rsid w:val="000460A6"/>
    <w:rsid w:val="00047BD1"/>
    <w:rsid w:val="0005700D"/>
    <w:rsid w:val="000579F3"/>
    <w:rsid w:val="00057CF4"/>
    <w:rsid w:val="00060FFD"/>
    <w:rsid w:val="00066371"/>
    <w:rsid w:val="00071D53"/>
    <w:rsid w:val="0007322E"/>
    <w:rsid w:val="00080222"/>
    <w:rsid w:val="00080C07"/>
    <w:rsid w:val="00080C68"/>
    <w:rsid w:val="00084292"/>
    <w:rsid w:val="000924FC"/>
    <w:rsid w:val="00092E98"/>
    <w:rsid w:val="000944D8"/>
    <w:rsid w:val="00094EE5"/>
    <w:rsid w:val="00096419"/>
    <w:rsid w:val="000A4637"/>
    <w:rsid w:val="000B1F1D"/>
    <w:rsid w:val="000B3FE1"/>
    <w:rsid w:val="000B4598"/>
    <w:rsid w:val="000B55DB"/>
    <w:rsid w:val="000C15E5"/>
    <w:rsid w:val="000C5DB7"/>
    <w:rsid w:val="000D1AFA"/>
    <w:rsid w:val="000D272C"/>
    <w:rsid w:val="000D3369"/>
    <w:rsid w:val="000D3548"/>
    <w:rsid w:val="000D4569"/>
    <w:rsid w:val="000D57F3"/>
    <w:rsid w:val="000D5859"/>
    <w:rsid w:val="000E0D57"/>
    <w:rsid w:val="000E1418"/>
    <w:rsid w:val="000E1637"/>
    <w:rsid w:val="000E3C9F"/>
    <w:rsid w:val="000E4C54"/>
    <w:rsid w:val="000E5575"/>
    <w:rsid w:val="000E75EF"/>
    <w:rsid w:val="000F28B2"/>
    <w:rsid w:val="00101A4A"/>
    <w:rsid w:val="00102A62"/>
    <w:rsid w:val="001034B1"/>
    <w:rsid w:val="00106D1B"/>
    <w:rsid w:val="0011384A"/>
    <w:rsid w:val="00113953"/>
    <w:rsid w:val="00113E76"/>
    <w:rsid w:val="0011560E"/>
    <w:rsid w:val="00115A38"/>
    <w:rsid w:val="001175B8"/>
    <w:rsid w:val="00122462"/>
    <w:rsid w:val="00125415"/>
    <w:rsid w:val="0012553D"/>
    <w:rsid w:val="00130EC4"/>
    <w:rsid w:val="00131DBF"/>
    <w:rsid w:val="00134124"/>
    <w:rsid w:val="001424A7"/>
    <w:rsid w:val="00142E07"/>
    <w:rsid w:val="00145F85"/>
    <w:rsid w:val="00151E85"/>
    <w:rsid w:val="00153EE3"/>
    <w:rsid w:val="00154DCD"/>
    <w:rsid w:val="00154E01"/>
    <w:rsid w:val="0015513E"/>
    <w:rsid w:val="001551F0"/>
    <w:rsid w:val="001646D0"/>
    <w:rsid w:val="00164AA3"/>
    <w:rsid w:val="00165027"/>
    <w:rsid w:val="001666A3"/>
    <w:rsid w:val="00170906"/>
    <w:rsid w:val="00170A9E"/>
    <w:rsid w:val="00172B52"/>
    <w:rsid w:val="001733F6"/>
    <w:rsid w:val="00176954"/>
    <w:rsid w:val="00177BAA"/>
    <w:rsid w:val="0018510D"/>
    <w:rsid w:val="00187527"/>
    <w:rsid w:val="001914C8"/>
    <w:rsid w:val="00192EE4"/>
    <w:rsid w:val="001935CF"/>
    <w:rsid w:val="0019403F"/>
    <w:rsid w:val="00194996"/>
    <w:rsid w:val="00197BB1"/>
    <w:rsid w:val="001A1BE5"/>
    <w:rsid w:val="001A392F"/>
    <w:rsid w:val="001A7A9F"/>
    <w:rsid w:val="001B0317"/>
    <w:rsid w:val="001B1DF7"/>
    <w:rsid w:val="001C1009"/>
    <w:rsid w:val="001C1C95"/>
    <w:rsid w:val="001C26EE"/>
    <w:rsid w:val="001C407E"/>
    <w:rsid w:val="001C4660"/>
    <w:rsid w:val="001C4D16"/>
    <w:rsid w:val="001C7A4C"/>
    <w:rsid w:val="001D0CC3"/>
    <w:rsid w:val="001D2F84"/>
    <w:rsid w:val="001D3B34"/>
    <w:rsid w:val="001D4E88"/>
    <w:rsid w:val="001D505B"/>
    <w:rsid w:val="001D6EC5"/>
    <w:rsid w:val="001D7169"/>
    <w:rsid w:val="001D7A17"/>
    <w:rsid w:val="001E3400"/>
    <w:rsid w:val="001F045D"/>
    <w:rsid w:val="001F265B"/>
    <w:rsid w:val="001F2F4E"/>
    <w:rsid w:val="001F4061"/>
    <w:rsid w:val="001F4A7D"/>
    <w:rsid w:val="001F736F"/>
    <w:rsid w:val="002117F4"/>
    <w:rsid w:val="00213270"/>
    <w:rsid w:val="00216E6E"/>
    <w:rsid w:val="002209F4"/>
    <w:rsid w:val="00225499"/>
    <w:rsid w:val="0023496B"/>
    <w:rsid w:val="00236112"/>
    <w:rsid w:val="002364A5"/>
    <w:rsid w:val="00247B1C"/>
    <w:rsid w:val="00253988"/>
    <w:rsid w:val="002554D7"/>
    <w:rsid w:val="00257B14"/>
    <w:rsid w:val="00260C01"/>
    <w:rsid w:val="00262C38"/>
    <w:rsid w:val="00264C22"/>
    <w:rsid w:val="00265442"/>
    <w:rsid w:val="002658E5"/>
    <w:rsid w:val="00266A65"/>
    <w:rsid w:val="00266E45"/>
    <w:rsid w:val="00270002"/>
    <w:rsid w:val="002735B9"/>
    <w:rsid w:val="0028119C"/>
    <w:rsid w:val="0029023B"/>
    <w:rsid w:val="00291C52"/>
    <w:rsid w:val="00292B22"/>
    <w:rsid w:val="002936A0"/>
    <w:rsid w:val="00294095"/>
    <w:rsid w:val="00297539"/>
    <w:rsid w:val="002A0E22"/>
    <w:rsid w:val="002A24ED"/>
    <w:rsid w:val="002A7CA7"/>
    <w:rsid w:val="002B0907"/>
    <w:rsid w:val="002B1419"/>
    <w:rsid w:val="002B18EC"/>
    <w:rsid w:val="002B1C53"/>
    <w:rsid w:val="002B4439"/>
    <w:rsid w:val="002C0297"/>
    <w:rsid w:val="002C0727"/>
    <w:rsid w:val="002C092F"/>
    <w:rsid w:val="002C274E"/>
    <w:rsid w:val="002C6BE8"/>
    <w:rsid w:val="002C7940"/>
    <w:rsid w:val="002D57B5"/>
    <w:rsid w:val="002D6FAC"/>
    <w:rsid w:val="002D7078"/>
    <w:rsid w:val="002E2011"/>
    <w:rsid w:val="002E2155"/>
    <w:rsid w:val="002E2428"/>
    <w:rsid w:val="002E68FC"/>
    <w:rsid w:val="002F02B0"/>
    <w:rsid w:val="002F12B0"/>
    <w:rsid w:val="002F4B48"/>
    <w:rsid w:val="00300AE9"/>
    <w:rsid w:val="00306A7E"/>
    <w:rsid w:val="00306B8F"/>
    <w:rsid w:val="00310C34"/>
    <w:rsid w:val="00311E1C"/>
    <w:rsid w:val="00313D24"/>
    <w:rsid w:val="00314AE9"/>
    <w:rsid w:val="0031627A"/>
    <w:rsid w:val="003164C5"/>
    <w:rsid w:val="003171EB"/>
    <w:rsid w:val="00317615"/>
    <w:rsid w:val="0032238D"/>
    <w:rsid w:val="003226EA"/>
    <w:rsid w:val="00323CD6"/>
    <w:rsid w:val="00324E89"/>
    <w:rsid w:val="00326279"/>
    <w:rsid w:val="00327BDA"/>
    <w:rsid w:val="00330912"/>
    <w:rsid w:val="003349E9"/>
    <w:rsid w:val="00336FE8"/>
    <w:rsid w:val="00337B4F"/>
    <w:rsid w:val="00340C97"/>
    <w:rsid w:val="00341711"/>
    <w:rsid w:val="00341AED"/>
    <w:rsid w:val="00346E97"/>
    <w:rsid w:val="00347C59"/>
    <w:rsid w:val="00353BD8"/>
    <w:rsid w:val="00353DBB"/>
    <w:rsid w:val="0035552C"/>
    <w:rsid w:val="00355F91"/>
    <w:rsid w:val="0035705B"/>
    <w:rsid w:val="00364040"/>
    <w:rsid w:val="0036565F"/>
    <w:rsid w:val="00366031"/>
    <w:rsid w:val="00366A29"/>
    <w:rsid w:val="00367D73"/>
    <w:rsid w:val="00370DE3"/>
    <w:rsid w:val="00372537"/>
    <w:rsid w:val="00375E54"/>
    <w:rsid w:val="003765E1"/>
    <w:rsid w:val="00376B43"/>
    <w:rsid w:val="00377FCC"/>
    <w:rsid w:val="00380A8D"/>
    <w:rsid w:val="00382D5E"/>
    <w:rsid w:val="0038438B"/>
    <w:rsid w:val="003844D0"/>
    <w:rsid w:val="00385D0D"/>
    <w:rsid w:val="00392A5D"/>
    <w:rsid w:val="003944D6"/>
    <w:rsid w:val="003956D5"/>
    <w:rsid w:val="0039695E"/>
    <w:rsid w:val="00396C2E"/>
    <w:rsid w:val="00397D72"/>
    <w:rsid w:val="003A0355"/>
    <w:rsid w:val="003A1DEB"/>
    <w:rsid w:val="003A3BAB"/>
    <w:rsid w:val="003B0C6A"/>
    <w:rsid w:val="003B310D"/>
    <w:rsid w:val="003C1C4C"/>
    <w:rsid w:val="003C758F"/>
    <w:rsid w:val="003D3020"/>
    <w:rsid w:val="003D6AF1"/>
    <w:rsid w:val="003E0427"/>
    <w:rsid w:val="003E4D79"/>
    <w:rsid w:val="003E6221"/>
    <w:rsid w:val="003F081C"/>
    <w:rsid w:val="003F132B"/>
    <w:rsid w:val="003F273F"/>
    <w:rsid w:val="003F413B"/>
    <w:rsid w:val="003F5371"/>
    <w:rsid w:val="003F5C2C"/>
    <w:rsid w:val="003F60B6"/>
    <w:rsid w:val="003F6D3B"/>
    <w:rsid w:val="004016DF"/>
    <w:rsid w:val="004036A4"/>
    <w:rsid w:val="00416EB6"/>
    <w:rsid w:val="00423135"/>
    <w:rsid w:val="00427049"/>
    <w:rsid w:val="00430B59"/>
    <w:rsid w:val="0043629D"/>
    <w:rsid w:val="0044289D"/>
    <w:rsid w:val="0044482C"/>
    <w:rsid w:val="00445984"/>
    <w:rsid w:val="00446CC5"/>
    <w:rsid w:val="0045098B"/>
    <w:rsid w:val="00462C90"/>
    <w:rsid w:val="00463F50"/>
    <w:rsid w:val="0046445E"/>
    <w:rsid w:val="00465022"/>
    <w:rsid w:val="00465225"/>
    <w:rsid w:val="00472713"/>
    <w:rsid w:val="00472887"/>
    <w:rsid w:val="00472B97"/>
    <w:rsid w:val="004735C9"/>
    <w:rsid w:val="004762E1"/>
    <w:rsid w:val="00476A6C"/>
    <w:rsid w:val="00476DCB"/>
    <w:rsid w:val="00477B73"/>
    <w:rsid w:val="00483E92"/>
    <w:rsid w:val="004859D1"/>
    <w:rsid w:val="00485A1C"/>
    <w:rsid w:val="00486208"/>
    <w:rsid w:val="00486B24"/>
    <w:rsid w:val="00486FBD"/>
    <w:rsid w:val="00487277"/>
    <w:rsid w:val="00490C42"/>
    <w:rsid w:val="00490FA4"/>
    <w:rsid w:val="004916E2"/>
    <w:rsid w:val="004966FF"/>
    <w:rsid w:val="0049674E"/>
    <w:rsid w:val="004A4799"/>
    <w:rsid w:val="004A568B"/>
    <w:rsid w:val="004A60B2"/>
    <w:rsid w:val="004B11CE"/>
    <w:rsid w:val="004B1992"/>
    <w:rsid w:val="004B3D2F"/>
    <w:rsid w:val="004C1A56"/>
    <w:rsid w:val="004D1A0F"/>
    <w:rsid w:val="004D1D2E"/>
    <w:rsid w:val="004D7214"/>
    <w:rsid w:val="004E0951"/>
    <w:rsid w:val="004E25DE"/>
    <w:rsid w:val="004E7163"/>
    <w:rsid w:val="004F02A4"/>
    <w:rsid w:val="004F08C7"/>
    <w:rsid w:val="004F1325"/>
    <w:rsid w:val="004F60B5"/>
    <w:rsid w:val="005009A5"/>
    <w:rsid w:val="00500F09"/>
    <w:rsid w:val="00501A7A"/>
    <w:rsid w:val="00504E42"/>
    <w:rsid w:val="0050586C"/>
    <w:rsid w:val="00505DFE"/>
    <w:rsid w:val="00506D27"/>
    <w:rsid w:val="005075CF"/>
    <w:rsid w:val="00511F76"/>
    <w:rsid w:val="0051611D"/>
    <w:rsid w:val="00516BCD"/>
    <w:rsid w:val="0051780E"/>
    <w:rsid w:val="00520EA3"/>
    <w:rsid w:val="005222BF"/>
    <w:rsid w:val="00525B25"/>
    <w:rsid w:val="00525D53"/>
    <w:rsid w:val="00525E73"/>
    <w:rsid w:val="005338C2"/>
    <w:rsid w:val="0053543E"/>
    <w:rsid w:val="00535C08"/>
    <w:rsid w:val="00537427"/>
    <w:rsid w:val="0054698E"/>
    <w:rsid w:val="00546A6C"/>
    <w:rsid w:val="00546FEA"/>
    <w:rsid w:val="005474B8"/>
    <w:rsid w:val="00550821"/>
    <w:rsid w:val="0055279A"/>
    <w:rsid w:val="00553D43"/>
    <w:rsid w:val="0055611D"/>
    <w:rsid w:val="005618ED"/>
    <w:rsid w:val="0056324A"/>
    <w:rsid w:val="00563852"/>
    <w:rsid w:val="00566784"/>
    <w:rsid w:val="00567B55"/>
    <w:rsid w:val="00567C77"/>
    <w:rsid w:val="00580860"/>
    <w:rsid w:val="00582952"/>
    <w:rsid w:val="0058569F"/>
    <w:rsid w:val="00592119"/>
    <w:rsid w:val="0059212D"/>
    <w:rsid w:val="0059369D"/>
    <w:rsid w:val="00597968"/>
    <w:rsid w:val="005A0332"/>
    <w:rsid w:val="005A0C70"/>
    <w:rsid w:val="005A20B6"/>
    <w:rsid w:val="005A42C5"/>
    <w:rsid w:val="005B0560"/>
    <w:rsid w:val="005B380D"/>
    <w:rsid w:val="005B575A"/>
    <w:rsid w:val="005B79FA"/>
    <w:rsid w:val="005C4B2D"/>
    <w:rsid w:val="005C571E"/>
    <w:rsid w:val="005C583F"/>
    <w:rsid w:val="005D04E8"/>
    <w:rsid w:val="005D31BA"/>
    <w:rsid w:val="005D3610"/>
    <w:rsid w:val="005D4CA4"/>
    <w:rsid w:val="005D6306"/>
    <w:rsid w:val="005D6765"/>
    <w:rsid w:val="005E051D"/>
    <w:rsid w:val="005E10B7"/>
    <w:rsid w:val="005E7604"/>
    <w:rsid w:val="005F1E79"/>
    <w:rsid w:val="005F3C96"/>
    <w:rsid w:val="005F6369"/>
    <w:rsid w:val="005F69AC"/>
    <w:rsid w:val="005F70FB"/>
    <w:rsid w:val="00600577"/>
    <w:rsid w:val="006008FC"/>
    <w:rsid w:val="00602E17"/>
    <w:rsid w:val="00604147"/>
    <w:rsid w:val="00604EA1"/>
    <w:rsid w:val="00612C44"/>
    <w:rsid w:val="00616F03"/>
    <w:rsid w:val="00625A1E"/>
    <w:rsid w:val="00634A8C"/>
    <w:rsid w:val="00640DB8"/>
    <w:rsid w:val="0064279F"/>
    <w:rsid w:val="0064363A"/>
    <w:rsid w:val="00644D37"/>
    <w:rsid w:val="00646550"/>
    <w:rsid w:val="00646700"/>
    <w:rsid w:val="00650E13"/>
    <w:rsid w:val="00651043"/>
    <w:rsid w:val="00651483"/>
    <w:rsid w:val="006528D4"/>
    <w:rsid w:val="006577F3"/>
    <w:rsid w:val="00660DC8"/>
    <w:rsid w:val="006627FB"/>
    <w:rsid w:val="00664ACD"/>
    <w:rsid w:val="00670369"/>
    <w:rsid w:val="006741E5"/>
    <w:rsid w:val="00675A46"/>
    <w:rsid w:val="00676200"/>
    <w:rsid w:val="00681C5A"/>
    <w:rsid w:val="006832DC"/>
    <w:rsid w:val="006910A9"/>
    <w:rsid w:val="00692BC2"/>
    <w:rsid w:val="00695FC5"/>
    <w:rsid w:val="006A1914"/>
    <w:rsid w:val="006A4BB6"/>
    <w:rsid w:val="006A6383"/>
    <w:rsid w:val="006B038A"/>
    <w:rsid w:val="006B54D5"/>
    <w:rsid w:val="006C269F"/>
    <w:rsid w:val="006C354B"/>
    <w:rsid w:val="006C4B77"/>
    <w:rsid w:val="006C7B46"/>
    <w:rsid w:val="006D1CE0"/>
    <w:rsid w:val="006D21FC"/>
    <w:rsid w:val="006D5AD5"/>
    <w:rsid w:val="006D77A6"/>
    <w:rsid w:val="006D7FB9"/>
    <w:rsid w:val="006E58AF"/>
    <w:rsid w:val="006E708F"/>
    <w:rsid w:val="006F022E"/>
    <w:rsid w:val="006F12C9"/>
    <w:rsid w:val="006F4632"/>
    <w:rsid w:val="006F4B03"/>
    <w:rsid w:val="006F5B9D"/>
    <w:rsid w:val="00702156"/>
    <w:rsid w:val="00702C1A"/>
    <w:rsid w:val="007039A0"/>
    <w:rsid w:val="00703A51"/>
    <w:rsid w:val="007072BA"/>
    <w:rsid w:val="0070766D"/>
    <w:rsid w:val="00711702"/>
    <w:rsid w:val="00711B78"/>
    <w:rsid w:val="00715B15"/>
    <w:rsid w:val="007169DD"/>
    <w:rsid w:val="00716C27"/>
    <w:rsid w:val="00722163"/>
    <w:rsid w:val="007240FD"/>
    <w:rsid w:val="0072500D"/>
    <w:rsid w:val="00730ECE"/>
    <w:rsid w:val="007335EB"/>
    <w:rsid w:val="007345D2"/>
    <w:rsid w:val="00741211"/>
    <w:rsid w:val="007418CC"/>
    <w:rsid w:val="00741CA5"/>
    <w:rsid w:val="00745E78"/>
    <w:rsid w:val="007466B3"/>
    <w:rsid w:val="00755916"/>
    <w:rsid w:val="007570E7"/>
    <w:rsid w:val="00762244"/>
    <w:rsid w:val="007631C8"/>
    <w:rsid w:val="00766A48"/>
    <w:rsid w:val="0077123C"/>
    <w:rsid w:val="007733C3"/>
    <w:rsid w:val="00783E39"/>
    <w:rsid w:val="00786EC3"/>
    <w:rsid w:val="0079068F"/>
    <w:rsid w:val="00791095"/>
    <w:rsid w:val="00794109"/>
    <w:rsid w:val="007A1903"/>
    <w:rsid w:val="007A46FB"/>
    <w:rsid w:val="007B2A86"/>
    <w:rsid w:val="007B2EAB"/>
    <w:rsid w:val="007B3191"/>
    <w:rsid w:val="007B31DB"/>
    <w:rsid w:val="007B3A6C"/>
    <w:rsid w:val="007C17B6"/>
    <w:rsid w:val="007C2639"/>
    <w:rsid w:val="007C37D6"/>
    <w:rsid w:val="007C4683"/>
    <w:rsid w:val="007C5E13"/>
    <w:rsid w:val="007D79AC"/>
    <w:rsid w:val="007E1543"/>
    <w:rsid w:val="007E529B"/>
    <w:rsid w:val="007F0ECC"/>
    <w:rsid w:val="007F163F"/>
    <w:rsid w:val="007F183C"/>
    <w:rsid w:val="008111D8"/>
    <w:rsid w:val="00817436"/>
    <w:rsid w:val="00823EA9"/>
    <w:rsid w:val="008270F0"/>
    <w:rsid w:val="00834866"/>
    <w:rsid w:val="00835C70"/>
    <w:rsid w:val="008365DC"/>
    <w:rsid w:val="00840A43"/>
    <w:rsid w:val="00841FEA"/>
    <w:rsid w:val="00844735"/>
    <w:rsid w:val="0084561A"/>
    <w:rsid w:val="0085387A"/>
    <w:rsid w:val="00853F3E"/>
    <w:rsid w:val="00854DE6"/>
    <w:rsid w:val="00855CE9"/>
    <w:rsid w:val="008562CD"/>
    <w:rsid w:val="0086158F"/>
    <w:rsid w:val="0086519B"/>
    <w:rsid w:val="00865BF3"/>
    <w:rsid w:val="00872FD5"/>
    <w:rsid w:val="00873485"/>
    <w:rsid w:val="00873B54"/>
    <w:rsid w:val="00873D91"/>
    <w:rsid w:val="00877749"/>
    <w:rsid w:val="00885BCA"/>
    <w:rsid w:val="00886080"/>
    <w:rsid w:val="00893878"/>
    <w:rsid w:val="008A14B0"/>
    <w:rsid w:val="008A6C03"/>
    <w:rsid w:val="008B5A04"/>
    <w:rsid w:val="008B663D"/>
    <w:rsid w:val="008B7368"/>
    <w:rsid w:val="008C07D5"/>
    <w:rsid w:val="008C0E2B"/>
    <w:rsid w:val="008C6064"/>
    <w:rsid w:val="008C690E"/>
    <w:rsid w:val="008C6A4C"/>
    <w:rsid w:val="008C6A86"/>
    <w:rsid w:val="008C6C6E"/>
    <w:rsid w:val="008D15C8"/>
    <w:rsid w:val="008D2B23"/>
    <w:rsid w:val="008D3758"/>
    <w:rsid w:val="008D4879"/>
    <w:rsid w:val="008D7C8F"/>
    <w:rsid w:val="008E1253"/>
    <w:rsid w:val="008E1E81"/>
    <w:rsid w:val="008E2BC9"/>
    <w:rsid w:val="008E2DD2"/>
    <w:rsid w:val="008E52AA"/>
    <w:rsid w:val="008E609A"/>
    <w:rsid w:val="00900483"/>
    <w:rsid w:val="0091449C"/>
    <w:rsid w:val="009217AA"/>
    <w:rsid w:val="00921ADD"/>
    <w:rsid w:val="009231E5"/>
    <w:rsid w:val="00926E76"/>
    <w:rsid w:val="00927213"/>
    <w:rsid w:val="009279A2"/>
    <w:rsid w:val="009341D1"/>
    <w:rsid w:val="009353FD"/>
    <w:rsid w:val="009370D2"/>
    <w:rsid w:val="00937519"/>
    <w:rsid w:val="00940008"/>
    <w:rsid w:val="00942106"/>
    <w:rsid w:val="00942216"/>
    <w:rsid w:val="00945B7A"/>
    <w:rsid w:val="00946646"/>
    <w:rsid w:val="009469A5"/>
    <w:rsid w:val="00951C76"/>
    <w:rsid w:val="00953F62"/>
    <w:rsid w:val="00954A58"/>
    <w:rsid w:val="00957425"/>
    <w:rsid w:val="00957DEE"/>
    <w:rsid w:val="00962F2D"/>
    <w:rsid w:val="0096736A"/>
    <w:rsid w:val="00970006"/>
    <w:rsid w:val="00970D30"/>
    <w:rsid w:val="00971F44"/>
    <w:rsid w:val="00972E18"/>
    <w:rsid w:val="00977A6D"/>
    <w:rsid w:val="00980F9C"/>
    <w:rsid w:val="0098546A"/>
    <w:rsid w:val="009869AC"/>
    <w:rsid w:val="00990687"/>
    <w:rsid w:val="00990762"/>
    <w:rsid w:val="00991C84"/>
    <w:rsid w:val="009926DC"/>
    <w:rsid w:val="00992AFC"/>
    <w:rsid w:val="00992D42"/>
    <w:rsid w:val="00994723"/>
    <w:rsid w:val="009949D4"/>
    <w:rsid w:val="00994CD0"/>
    <w:rsid w:val="00994F80"/>
    <w:rsid w:val="00995AC6"/>
    <w:rsid w:val="009969BF"/>
    <w:rsid w:val="009976C3"/>
    <w:rsid w:val="00997D4A"/>
    <w:rsid w:val="009A3FF5"/>
    <w:rsid w:val="009A4853"/>
    <w:rsid w:val="009A7888"/>
    <w:rsid w:val="009B1D1F"/>
    <w:rsid w:val="009B23D7"/>
    <w:rsid w:val="009C0D75"/>
    <w:rsid w:val="009C3C85"/>
    <w:rsid w:val="009C6181"/>
    <w:rsid w:val="009C6473"/>
    <w:rsid w:val="009D0FBC"/>
    <w:rsid w:val="009D32B4"/>
    <w:rsid w:val="009D5BD3"/>
    <w:rsid w:val="009E49BE"/>
    <w:rsid w:val="009E6D1F"/>
    <w:rsid w:val="009F0DD2"/>
    <w:rsid w:val="009F1DAF"/>
    <w:rsid w:val="009F2A4C"/>
    <w:rsid w:val="009F4F28"/>
    <w:rsid w:val="009F58BA"/>
    <w:rsid w:val="009F5DAF"/>
    <w:rsid w:val="009F62E7"/>
    <w:rsid w:val="009F67E1"/>
    <w:rsid w:val="00A02868"/>
    <w:rsid w:val="00A062E3"/>
    <w:rsid w:val="00A11B9D"/>
    <w:rsid w:val="00A14874"/>
    <w:rsid w:val="00A157E0"/>
    <w:rsid w:val="00A22E95"/>
    <w:rsid w:val="00A267B9"/>
    <w:rsid w:val="00A357EE"/>
    <w:rsid w:val="00A3720E"/>
    <w:rsid w:val="00A41099"/>
    <w:rsid w:val="00A413C3"/>
    <w:rsid w:val="00A41DFD"/>
    <w:rsid w:val="00A44666"/>
    <w:rsid w:val="00A456D8"/>
    <w:rsid w:val="00A47A00"/>
    <w:rsid w:val="00A50088"/>
    <w:rsid w:val="00A605F6"/>
    <w:rsid w:val="00A61C99"/>
    <w:rsid w:val="00A63754"/>
    <w:rsid w:val="00A64DBD"/>
    <w:rsid w:val="00A66FA1"/>
    <w:rsid w:val="00A71C4E"/>
    <w:rsid w:val="00A75E46"/>
    <w:rsid w:val="00A763A0"/>
    <w:rsid w:val="00A7717A"/>
    <w:rsid w:val="00A80642"/>
    <w:rsid w:val="00A810B3"/>
    <w:rsid w:val="00A83AE3"/>
    <w:rsid w:val="00A842D4"/>
    <w:rsid w:val="00A90B77"/>
    <w:rsid w:val="00A95F3B"/>
    <w:rsid w:val="00AA00C3"/>
    <w:rsid w:val="00AA0F1A"/>
    <w:rsid w:val="00AA2AC3"/>
    <w:rsid w:val="00AB2828"/>
    <w:rsid w:val="00AB2A9E"/>
    <w:rsid w:val="00AB365F"/>
    <w:rsid w:val="00AB5A9B"/>
    <w:rsid w:val="00AB712E"/>
    <w:rsid w:val="00AB7DF5"/>
    <w:rsid w:val="00AC24A0"/>
    <w:rsid w:val="00AC5A8D"/>
    <w:rsid w:val="00AD4670"/>
    <w:rsid w:val="00AD7C26"/>
    <w:rsid w:val="00AE4D55"/>
    <w:rsid w:val="00AE5332"/>
    <w:rsid w:val="00AE748A"/>
    <w:rsid w:val="00AE7973"/>
    <w:rsid w:val="00AF70CB"/>
    <w:rsid w:val="00AF72CB"/>
    <w:rsid w:val="00B00544"/>
    <w:rsid w:val="00B02D7D"/>
    <w:rsid w:val="00B03266"/>
    <w:rsid w:val="00B070F7"/>
    <w:rsid w:val="00B11A09"/>
    <w:rsid w:val="00B128A3"/>
    <w:rsid w:val="00B13E85"/>
    <w:rsid w:val="00B14236"/>
    <w:rsid w:val="00B1443D"/>
    <w:rsid w:val="00B160CF"/>
    <w:rsid w:val="00B2150A"/>
    <w:rsid w:val="00B23463"/>
    <w:rsid w:val="00B25F95"/>
    <w:rsid w:val="00B267C9"/>
    <w:rsid w:val="00B269A0"/>
    <w:rsid w:val="00B31346"/>
    <w:rsid w:val="00B3162F"/>
    <w:rsid w:val="00B33F68"/>
    <w:rsid w:val="00B33FFF"/>
    <w:rsid w:val="00B34608"/>
    <w:rsid w:val="00B35A73"/>
    <w:rsid w:val="00B36F48"/>
    <w:rsid w:val="00B430B9"/>
    <w:rsid w:val="00B442C8"/>
    <w:rsid w:val="00B5097A"/>
    <w:rsid w:val="00B518A2"/>
    <w:rsid w:val="00B54202"/>
    <w:rsid w:val="00B61D27"/>
    <w:rsid w:val="00B65C0E"/>
    <w:rsid w:val="00B67886"/>
    <w:rsid w:val="00B744CF"/>
    <w:rsid w:val="00B752BF"/>
    <w:rsid w:val="00B76F9E"/>
    <w:rsid w:val="00B77115"/>
    <w:rsid w:val="00B778BD"/>
    <w:rsid w:val="00B81446"/>
    <w:rsid w:val="00B82316"/>
    <w:rsid w:val="00B82C3B"/>
    <w:rsid w:val="00B8509C"/>
    <w:rsid w:val="00B91EBA"/>
    <w:rsid w:val="00B92453"/>
    <w:rsid w:val="00B95DF4"/>
    <w:rsid w:val="00B97A3D"/>
    <w:rsid w:val="00BA25A0"/>
    <w:rsid w:val="00BA5C7F"/>
    <w:rsid w:val="00BA6105"/>
    <w:rsid w:val="00BB10E9"/>
    <w:rsid w:val="00BB1F22"/>
    <w:rsid w:val="00BB3110"/>
    <w:rsid w:val="00BB356F"/>
    <w:rsid w:val="00BB7DEB"/>
    <w:rsid w:val="00BC0C53"/>
    <w:rsid w:val="00BC11D8"/>
    <w:rsid w:val="00BC38EC"/>
    <w:rsid w:val="00BC55A6"/>
    <w:rsid w:val="00BC5745"/>
    <w:rsid w:val="00BD1459"/>
    <w:rsid w:val="00BD29DE"/>
    <w:rsid w:val="00BD3F28"/>
    <w:rsid w:val="00BE7032"/>
    <w:rsid w:val="00BF2333"/>
    <w:rsid w:val="00BF57E2"/>
    <w:rsid w:val="00C00503"/>
    <w:rsid w:val="00C065D9"/>
    <w:rsid w:val="00C07211"/>
    <w:rsid w:val="00C16876"/>
    <w:rsid w:val="00C227A5"/>
    <w:rsid w:val="00C22E90"/>
    <w:rsid w:val="00C233C6"/>
    <w:rsid w:val="00C25531"/>
    <w:rsid w:val="00C25FA1"/>
    <w:rsid w:val="00C301BE"/>
    <w:rsid w:val="00C37353"/>
    <w:rsid w:val="00C411E0"/>
    <w:rsid w:val="00C4494B"/>
    <w:rsid w:val="00C53633"/>
    <w:rsid w:val="00C5371A"/>
    <w:rsid w:val="00C56B7A"/>
    <w:rsid w:val="00C5756E"/>
    <w:rsid w:val="00C60206"/>
    <w:rsid w:val="00C60438"/>
    <w:rsid w:val="00C61E85"/>
    <w:rsid w:val="00C631D4"/>
    <w:rsid w:val="00C63A65"/>
    <w:rsid w:val="00C651AF"/>
    <w:rsid w:val="00C657BE"/>
    <w:rsid w:val="00C667D6"/>
    <w:rsid w:val="00C66E9A"/>
    <w:rsid w:val="00C74B54"/>
    <w:rsid w:val="00C750F6"/>
    <w:rsid w:val="00C7550C"/>
    <w:rsid w:val="00C82301"/>
    <w:rsid w:val="00C837C9"/>
    <w:rsid w:val="00C83EFF"/>
    <w:rsid w:val="00C8630C"/>
    <w:rsid w:val="00C86954"/>
    <w:rsid w:val="00C87161"/>
    <w:rsid w:val="00C90F62"/>
    <w:rsid w:val="00CA2BE0"/>
    <w:rsid w:val="00CA6AF6"/>
    <w:rsid w:val="00CA767F"/>
    <w:rsid w:val="00CB1333"/>
    <w:rsid w:val="00CB45F3"/>
    <w:rsid w:val="00CB69EB"/>
    <w:rsid w:val="00CC0F7E"/>
    <w:rsid w:val="00CC3116"/>
    <w:rsid w:val="00CC3A18"/>
    <w:rsid w:val="00CC3FA3"/>
    <w:rsid w:val="00CC540C"/>
    <w:rsid w:val="00CC72AE"/>
    <w:rsid w:val="00CD0485"/>
    <w:rsid w:val="00CD074B"/>
    <w:rsid w:val="00CD10FA"/>
    <w:rsid w:val="00CD4523"/>
    <w:rsid w:val="00CD6467"/>
    <w:rsid w:val="00CE1677"/>
    <w:rsid w:val="00CE34B1"/>
    <w:rsid w:val="00CE3EAA"/>
    <w:rsid w:val="00CE547A"/>
    <w:rsid w:val="00CE5D1D"/>
    <w:rsid w:val="00CE6923"/>
    <w:rsid w:val="00CF62E6"/>
    <w:rsid w:val="00D03891"/>
    <w:rsid w:val="00D04840"/>
    <w:rsid w:val="00D05B5F"/>
    <w:rsid w:val="00D07D41"/>
    <w:rsid w:val="00D13DD5"/>
    <w:rsid w:val="00D14AA1"/>
    <w:rsid w:val="00D20FA2"/>
    <w:rsid w:val="00D219C7"/>
    <w:rsid w:val="00D23097"/>
    <w:rsid w:val="00D24CE6"/>
    <w:rsid w:val="00D26B90"/>
    <w:rsid w:val="00D30087"/>
    <w:rsid w:val="00D33205"/>
    <w:rsid w:val="00D364AE"/>
    <w:rsid w:val="00D375F1"/>
    <w:rsid w:val="00D40808"/>
    <w:rsid w:val="00D40D4F"/>
    <w:rsid w:val="00D442E2"/>
    <w:rsid w:val="00D44CC4"/>
    <w:rsid w:val="00D472E6"/>
    <w:rsid w:val="00D56593"/>
    <w:rsid w:val="00D6072F"/>
    <w:rsid w:val="00D61449"/>
    <w:rsid w:val="00D64F8B"/>
    <w:rsid w:val="00D65E33"/>
    <w:rsid w:val="00D67433"/>
    <w:rsid w:val="00D6768A"/>
    <w:rsid w:val="00D7246D"/>
    <w:rsid w:val="00D724F7"/>
    <w:rsid w:val="00D72924"/>
    <w:rsid w:val="00D73741"/>
    <w:rsid w:val="00D73ACA"/>
    <w:rsid w:val="00D73D29"/>
    <w:rsid w:val="00D755C5"/>
    <w:rsid w:val="00D771B3"/>
    <w:rsid w:val="00D82409"/>
    <w:rsid w:val="00D82EA8"/>
    <w:rsid w:val="00D8493F"/>
    <w:rsid w:val="00D86511"/>
    <w:rsid w:val="00D906FC"/>
    <w:rsid w:val="00D91C89"/>
    <w:rsid w:val="00D92E34"/>
    <w:rsid w:val="00D93675"/>
    <w:rsid w:val="00D95689"/>
    <w:rsid w:val="00D95D47"/>
    <w:rsid w:val="00D97FD5"/>
    <w:rsid w:val="00DA25E9"/>
    <w:rsid w:val="00DA4A5C"/>
    <w:rsid w:val="00DA4DC0"/>
    <w:rsid w:val="00DA6F3D"/>
    <w:rsid w:val="00DB7932"/>
    <w:rsid w:val="00DC087D"/>
    <w:rsid w:val="00DC489A"/>
    <w:rsid w:val="00DC5351"/>
    <w:rsid w:val="00DD37C0"/>
    <w:rsid w:val="00DD4C9B"/>
    <w:rsid w:val="00DD79B8"/>
    <w:rsid w:val="00DE62A8"/>
    <w:rsid w:val="00DF2A16"/>
    <w:rsid w:val="00DF334A"/>
    <w:rsid w:val="00DF4848"/>
    <w:rsid w:val="00DF6CE7"/>
    <w:rsid w:val="00DF768F"/>
    <w:rsid w:val="00E0336A"/>
    <w:rsid w:val="00E04767"/>
    <w:rsid w:val="00E06440"/>
    <w:rsid w:val="00E07298"/>
    <w:rsid w:val="00E0737F"/>
    <w:rsid w:val="00E07D18"/>
    <w:rsid w:val="00E10763"/>
    <w:rsid w:val="00E1111B"/>
    <w:rsid w:val="00E1144D"/>
    <w:rsid w:val="00E13DF2"/>
    <w:rsid w:val="00E14451"/>
    <w:rsid w:val="00E147BB"/>
    <w:rsid w:val="00E14EDA"/>
    <w:rsid w:val="00E1523F"/>
    <w:rsid w:val="00E1699B"/>
    <w:rsid w:val="00E17494"/>
    <w:rsid w:val="00E217B1"/>
    <w:rsid w:val="00E30F9F"/>
    <w:rsid w:val="00E32316"/>
    <w:rsid w:val="00E402D5"/>
    <w:rsid w:val="00E4090B"/>
    <w:rsid w:val="00E429C2"/>
    <w:rsid w:val="00E4453F"/>
    <w:rsid w:val="00E45E36"/>
    <w:rsid w:val="00E46DD5"/>
    <w:rsid w:val="00E5656A"/>
    <w:rsid w:val="00E608CF"/>
    <w:rsid w:val="00E6271E"/>
    <w:rsid w:val="00E748EE"/>
    <w:rsid w:val="00E753CF"/>
    <w:rsid w:val="00E75C48"/>
    <w:rsid w:val="00E76F11"/>
    <w:rsid w:val="00E77F75"/>
    <w:rsid w:val="00E8199C"/>
    <w:rsid w:val="00E82C4C"/>
    <w:rsid w:val="00E847FB"/>
    <w:rsid w:val="00E85050"/>
    <w:rsid w:val="00E850BE"/>
    <w:rsid w:val="00E8727C"/>
    <w:rsid w:val="00E874CF"/>
    <w:rsid w:val="00E92C78"/>
    <w:rsid w:val="00E94C17"/>
    <w:rsid w:val="00E95A3E"/>
    <w:rsid w:val="00E970D3"/>
    <w:rsid w:val="00EA15C3"/>
    <w:rsid w:val="00EA3699"/>
    <w:rsid w:val="00EA4EEA"/>
    <w:rsid w:val="00EA745D"/>
    <w:rsid w:val="00EB0185"/>
    <w:rsid w:val="00EB09E2"/>
    <w:rsid w:val="00EB1D85"/>
    <w:rsid w:val="00EB55F9"/>
    <w:rsid w:val="00EB652B"/>
    <w:rsid w:val="00EC000D"/>
    <w:rsid w:val="00EC200C"/>
    <w:rsid w:val="00EC2F43"/>
    <w:rsid w:val="00EC7DBB"/>
    <w:rsid w:val="00ED0F55"/>
    <w:rsid w:val="00ED18B9"/>
    <w:rsid w:val="00ED5299"/>
    <w:rsid w:val="00ED5A7B"/>
    <w:rsid w:val="00ED6C47"/>
    <w:rsid w:val="00ED7173"/>
    <w:rsid w:val="00EE0F50"/>
    <w:rsid w:val="00EE11CE"/>
    <w:rsid w:val="00EE14BA"/>
    <w:rsid w:val="00EE6B91"/>
    <w:rsid w:val="00EF17D3"/>
    <w:rsid w:val="00EF2575"/>
    <w:rsid w:val="00F006C9"/>
    <w:rsid w:val="00F02877"/>
    <w:rsid w:val="00F03B84"/>
    <w:rsid w:val="00F066B2"/>
    <w:rsid w:val="00F16C2D"/>
    <w:rsid w:val="00F17F50"/>
    <w:rsid w:val="00F219ED"/>
    <w:rsid w:val="00F23A81"/>
    <w:rsid w:val="00F23E0A"/>
    <w:rsid w:val="00F27BE1"/>
    <w:rsid w:val="00F33267"/>
    <w:rsid w:val="00F334F7"/>
    <w:rsid w:val="00F364DB"/>
    <w:rsid w:val="00F37C3E"/>
    <w:rsid w:val="00F4697A"/>
    <w:rsid w:val="00F568E4"/>
    <w:rsid w:val="00F61F04"/>
    <w:rsid w:val="00F65833"/>
    <w:rsid w:val="00F66126"/>
    <w:rsid w:val="00F7012D"/>
    <w:rsid w:val="00F7104C"/>
    <w:rsid w:val="00F83B42"/>
    <w:rsid w:val="00F842B4"/>
    <w:rsid w:val="00F843B6"/>
    <w:rsid w:val="00F90516"/>
    <w:rsid w:val="00F92938"/>
    <w:rsid w:val="00FA1C92"/>
    <w:rsid w:val="00FA7301"/>
    <w:rsid w:val="00FB38CC"/>
    <w:rsid w:val="00FB4798"/>
    <w:rsid w:val="00FB71E0"/>
    <w:rsid w:val="00FC0EB2"/>
    <w:rsid w:val="00FC233E"/>
    <w:rsid w:val="00FC2703"/>
    <w:rsid w:val="00FD42BF"/>
    <w:rsid w:val="00FD5D50"/>
    <w:rsid w:val="00FE2610"/>
    <w:rsid w:val="00FE2B6D"/>
    <w:rsid w:val="00FF0CEA"/>
    <w:rsid w:val="00FF1050"/>
    <w:rsid w:val="00FF1C04"/>
    <w:rsid w:val="00FF63FE"/>
    <w:rsid w:val="00F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E2FC6"/>
  <w15:chartTrackingRefBased/>
  <w15:docId w15:val="{EFE78080-848D-4F12-98A5-55E3BF51E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D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D24"/>
    <w:rPr>
      <w:sz w:val="18"/>
      <w:szCs w:val="18"/>
    </w:rPr>
  </w:style>
  <w:style w:type="table" w:styleId="a7">
    <w:name w:val="Table Grid"/>
    <w:basedOn w:val="a1"/>
    <w:uiPriority w:val="39"/>
    <w:rsid w:val="00C82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724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724F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E4D5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E4D5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E4D55"/>
  </w:style>
  <w:style w:type="paragraph" w:styleId="ad">
    <w:name w:val="annotation subject"/>
    <w:basedOn w:val="ab"/>
    <w:next w:val="ab"/>
    <w:link w:val="ae"/>
    <w:uiPriority w:val="99"/>
    <w:semiHidden/>
    <w:unhideWhenUsed/>
    <w:rsid w:val="00AE4D5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E4D55"/>
    <w:rPr>
      <w:b/>
      <w:bCs/>
    </w:rPr>
  </w:style>
  <w:style w:type="paragraph" w:styleId="af">
    <w:name w:val="Revision"/>
    <w:hidden/>
    <w:uiPriority w:val="99"/>
    <w:semiHidden/>
    <w:rsid w:val="0035705B"/>
  </w:style>
  <w:style w:type="paragraph" w:styleId="af0">
    <w:name w:val="List Paragraph"/>
    <w:basedOn w:val="a"/>
    <w:uiPriority w:val="34"/>
    <w:qFormat/>
    <w:rsid w:val="00582952"/>
    <w:pPr>
      <w:ind w:firstLineChars="200" w:firstLine="420"/>
    </w:pPr>
  </w:style>
  <w:style w:type="character" w:styleId="af1">
    <w:name w:val="Emphasis"/>
    <w:basedOn w:val="a0"/>
    <w:uiPriority w:val="20"/>
    <w:qFormat/>
    <w:rsid w:val="00057CF4"/>
    <w:rPr>
      <w:i/>
      <w:iCs/>
    </w:rPr>
  </w:style>
  <w:style w:type="character" w:styleId="af2">
    <w:name w:val="Placeholder Text"/>
    <w:basedOn w:val="a0"/>
    <w:uiPriority w:val="99"/>
    <w:semiHidden/>
    <w:rsid w:val="008C606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FF63F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63F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63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63FE"/>
    <w:rPr>
      <w:rFonts w:ascii="等线" w:eastAsia="等线" w:hAnsi="等线"/>
      <w:noProof/>
      <w:sz w:val="20"/>
    </w:rPr>
  </w:style>
  <w:style w:type="paragraph" w:customStyle="1" w:styleId="Addresses">
    <w:name w:val="Addresses"/>
    <w:basedOn w:val="a"/>
    <w:qFormat/>
    <w:rsid w:val="00997D4A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f3">
    <w:name w:val="Hyperlink"/>
    <w:basedOn w:val="a0"/>
    <w:uiPriority w:val="99"/>
    <w:unhideWhenUsed/>
    <w:rsid w:val="00F364D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364DB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CA767F"/>
  </w:style>
  <w:style w:type="character" w:customStyle="1" w:styleId="cit">
    <w:name w:val="cit"/>
    <w:basedOn w:val="a0"/>
    <w:rsid w:val="00CA767F"/>
  </w:style>
  <w:style w:type="character" w:customStyle="1" w:styleId="citation-doi">
    <w:name w:val="citation-doi"/>
    <w:basedOn w:val="a0"/>
    <w:rsid w:val="00CA767F"/>
  </w:style>
  <w:style w:type="paragraph" w:customStyle="1" w:styleId="AuthorsFull">
    <w:name w:val="Authors Full"/>
    <w:basedOn w:val="a"/>
    <w:qFormat/>
    <w:rsid w:val="00A456D8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character" w:customStyle="1" w:styleId="2">
    <w:name w:val="未处理的提及2"/>
    <w:basedOn w:val="a0"/>
    <w:uiPriority w:val="99"/>
    <w:semiHidden/>
    <w:unhideWhenUsed/>
    <w:rsid w:val="00463F50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unhideWhenUsed/>
    <w:rsid w:val="002940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6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2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9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hen2020@yzu.edu.cn" TargetMode="Externa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sunjie0829@suda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wangqin78@suda.edu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FDB4B-DB9F-41F5-8667-402BC009C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1</TotalTime>
  <Pages>8</Pages>
  <Words>677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林</dc:creator>
  <cp:keywords/>
  <dc:description/>
  <cp:lastModifiedBy>qinshi</cp:lastModifiedBy>
  <cp:revision>68</cp:revision>
  <dcterms:created xsi:type="dcterms:W3CDTF">2022-12-05T08:13:00Z</dcterms:created>
  <dcterms:modified xsi:type="dcterms:W3CDTF">2023-01-17T15:40:00Z</dcterms:modified>
</cp:coreProperties>
</file>